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5549A" w14:textId="77777777" w:rsidR="00FA2BAA" w:rsidRDefault="00FA2BAA" w:rsidP="00FA2BAA">
      <w:pPr>
        <w:pStyle w:val="Captions-Tables"/>
        <w:ind w:left="1414" w:hanging="1380"/>
      </w:pPr>
    </w:p>
    <w:p w14:paraId="0352FEC6" w14:textId="41048D23" w:rsidR="00FA2BAA" w:rsidRPr="00545E22" w:rsidRDefault="00FA2BAA" w:rsidP="002C1E81">
      <w:pPr>
        <w:pStyle w:val="Captions-Tables"/>
        <w:ind w:left="34" w:firstLine="0"/>
        <w:rPr>
          <w:color w:val="000000"/>
          <w:sz w:val="20"/>
        </w:rPr>
      </w:pPr>
      <w:r>
        <w:t>S2</w:t>
      </w:r>
      <w:r w:rsidR="002C1E81">
        <w:t xml:space="preserve"> Table</w:t>
      </w:r>
      <w:r w:rsidRPr="00545E22">
        <w:t>. Sensitivity Analysis of change in percentage distribution of quality of care indicators if using a more conservative approach (v2) to indicator calculation in Nigeria</w:t>
      </w:r>
      <w:r w:rsidRPr="00545E22">
        <w:tab/>
      </w:r>
    </w:p>
    <w:p w14:paraId="2204B332" w14:textId="77777777" w:rsidR="00FA2BAA" w:rsidRDefault="00FA2BAA" w:rsidP="00FA2BAA">
      <w:pPr>
        <w:pStyle w:val="NoSpacing"/>
        <w:spacing w:after="120"/>
      </w:pP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263"/>
        <w:gridCol w:w="4835"/>
        <w:gridCol w:w="998"/>
        <w:gridCol w:w="1134"/>
        <w:gridCol w:w="1134"/>
        <w:gridCol w:w="1275"/>
      </w:tblGrid>
      <w:tr w:rsidR="00FA2BAA" w:rsidRPr="00545E22" w14:paraId="35435D11" w14:textId="77777777" w:rsidTr="007A4C12">
        <w:trPr>
          <w:trHeight w:val="607"/>
          <w:tblHeader/>
        </w:trPr>
        <w:tc>
          <w:tcPr>
            <w:tcW w:w="509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hideMark/>
          </w:tcPr>
          <w:p w14:paraId="295B40A9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Quality of Care Domains and Indicators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2CCC666B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%-v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3881D43D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%-v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hideMark/>
          </w:tcPr>
          <w:p w14:paraId="67B7F8EE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 xml:space="preserve">Relative </w:t>
            </w:r>
            <w:r w:rsidRPr="00545E22">
              <w:rPr>
                <w:color w:val="000000"/>
                <w:sz w:val="20"/>
                <w:szCs w:val="20"/>
              </w:rPr>
              <w:br/>
              <w:t>differen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4C6E7" w:themeFill="accent1" w:themeFillTint="66"/>
            <w:hideMark/>
          </w:tcPr>
          <w:p w14:paraId="17D5BB53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Absolute</w:t>
            </w:r>
          </w:p>
          <w:p w14:paraId="7D80121A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difference</w:t>
            </w:r>
          </w:p>
        </w:tc>
      </w:tr>
      <w:tr w:rsidR="00FA2BAA" w:rsidRPr="00545E22" w14:paraId="06428C78" w14:textId="77777777" w:rsidTr="007A4C12">
        <w:trPr>
          <w:trHeight w:val="377"/>
        </w:trPr>
        <w:tc>
          <w:tcPr>
            <w:tcW w:w="509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56251F" w14:textId="77777777" w:rsidR="00FA2BAA" w:rsidRPr="00545E22" w:rsidRDefault="00FA2BAA" w:rsidP="007A4C12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545E22">
              <w:rPr>
                <w:b/>
                <w:bCs/>
                <w:color w:val="000000"/>
                <w:sz w:val="20"/>
                <w:szCs w:val="20"/>
              </w:rPr>
              <w:t>Technical competency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DB0F33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E2D199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8FABA8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BB91409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A2BAA" w:rsidRPr="00545E22" w14:paraId="21A1837B" w14:textId="77777777" w:rsidTr="007A4C12">
        <w:trPr>
          <w:trHeight w:val="283"/>
        </w:trPr>
        <w:tc>
          <w:tcPr>
            <w:tcW w:w="263" w:type="dxa"/>
            <w:tcBorders>
              <w:top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hideMark/>
          </w:tcPr>
          <w:p w14:paraId="421379FC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003BA0B4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Pregnancy confirmation enquiry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0B8F0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61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394B8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53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233D54A4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02E4E13D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8.5</w:t>
            </w:r>
          </w:p>
        </w:tc>
      </w:tr>
      <w:tr w:rsidR="00FA2BAA" w:rsidRPr="00545E22" w14:paraId="080B42F7" w14:textId="77777777" w:rsidTr="007A4C12">
        <w:trPr>
          <w:trHeight w:val="283"/>
        </w:trPr>
        <w:tc>
          <w:tcPr>
            <w:tcW w:w="2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hideMark/>
          </w:tcPr>
          <w:p w14:paraId="4C3DC081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780EF5E4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 xml:space="preserve">Gestational age enquiry 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C34A5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70.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C91DC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43F45866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0FF012BB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19.1</w:t>
            </w:r>
          </w:p>
        </w:tc>
      </w:tr>
      <w:tr w:rsidR="00FA2BAA" w:rsidRPr="00545E22" w14:paraId="3FCC0E7B" w14:textId="77777777" w:rsidTr="007A4C12">
        <w:trPr>
          <w:trHeight w:val="283"/>
        </w:trPr>
        <w:tc>
          <w:tcPr>
            <w:tcW w:w="2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hideMark/>
          </w:tcPr>
          <w:p w14:paraId="3314A598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3A2183F9" w14:textId="77777777" w:rsidR="00FA2BAA" w:rsidRPr="00545E22" w:rsidRDefault="00FA2BAA" w:rsidP="007A4C12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545E22">
              <w:rPr>
                <w:b/>
                <w:bCs/>
                <w:color w:val="000000"/>
                <w:sz w:val="20"/>
                <w:szCs w:val="20"/>
              </w:rPr>
              <w:t xml:space="preserve">Provided (prompted or unprompted) correct information on: 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0B36F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08A36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5D42E7C6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6AC26C92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A2BAA" w:rsidRPr="00545E22" w14:paraId="5CA4A3A4" w14:textId="77777777" w:rsidTr="007A4C12">
        <w:trPr>
          <w:trHeight w:val="283"/>
        </w:trPr>
        <w:tc>
          <w:tcPr>
            <w:tcW w:w="2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hideMark/>
          </w:tcPr>
          <w:p w14:paraId="12545EAD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49C0CC18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Route of drug administration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285DF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6649F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3A3F12D6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20C264E0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17.0</w:t>
            </w:r>
          </w:p>
        </w:tc>
      </w:tr>
      <w:tr w:rsidR="00FA2BAA" w:rsidRPr="00545E22" w14:paraId="4E6D424A" w14:textId="77777777" w:rsidTr="007A4C12">
        <w:trPr>
          <w:trHeight w:val="283"/>
        </w:trPr>
        <w:tc>
          <w:tcPr>
            <w:tcW w:w="2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hideMark/>
          </w:tcPr>
          <w:p w14:paraId="3326A23F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6C2B124A" w14:textId="0BAB60E3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 xml:space="preserve">Order of </w:t>
            </w:r>
            <w:r w:rsidR="00542919">
              <w:rPr>
                <w:color w:val="000000"/>
                <w:sz w:val="20"/>
                <w:szCs w:val="20"/>
              </w:rPr>
              <w:t>pills</w:t>
            </w:r>
            <w:r w:rsidRPr="00545E22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9A50E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DF3D0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79AF3159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51052BC7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6.7</w:t>
            </w:r>
          </w:p>
        </w:tc>
      </w:tr>
      <w:tr w:rsidR="00FA2BAA" w:rsidRPr="00545E22" w14:paraId="7375C0AC" w14:textId="77777777" w:rsidTr="007A4C12">
        <w:trPr>
          <w:trHeight w:val="283"/>
        </w:trPr>
        <w:tc>
          <w:tcPr>
            <w:tcW w:w="2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hideMark/>
          </w:tcPr>
          <w:p w14:paraId="5094F848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vAlign w:val="center"/>
            <w:hideMark/>
          </w:tcPr>
          <w:p w14:paraId="7E05D578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al</w:t>
            </w:r>
            <w:r w:rsidRPr="00545E22">
              <w:rPr>
                <w:color w:val="000000"/>
                <w:sz w:val="20"/>
                <w:szCs w:val="20"/>
              </w:rPr>
              <w:t xml:space="preserve"> between taking mifepristone and misoprostol</w:t>
            </w:r>
            <w:r w:rsidRPr="00545E22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B4B57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60E11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0FB66444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6331401F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6.7</w:t>
            </w:r>
          </w:p>
        </w:tc>
      </w:tr>
      <w:tr w:rsidR="00FA2BAA" w:rsidRPr="00545E22" w14:paraId="504152D4" w14:textId="77777777" w:rsidTr="007A4C12">
        <w:trPr>
          <w:trHeight w:val="283"/>
        </w:trPr>
        <w:tc>
          <w:tcPr>
            <w:tcW w:w="2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hideMark/>
          </w:tcPr>
          <w:p w14:paraId="076D7768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vAlign w:val="center"/>
            <w:hideMark/>
          </w:tcPr>
          <w:p w14:paraId="0D8A7A12" w14:textId="77777777" w:rsidR="00FA2BAA" w:rsidRPr="00545E22" w:rsidRDefault="00FA2BAA" w:rsidP="007A4C12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545E22">
              <w:rPr>
                <w:b/>
                <w:bCs/>
                <w:color w:val="000000"/>
                <w:sz w:val="20"/>
                <w:szCs w:val="20"/>
              </w:rPr>
              <w:t xml:space="preserve">Discussed (whether prompted or not) the following symptoms: 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9BB3D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0DD91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2B10C551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3D6E6C66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A2BAA" w:rsidRPr="00545E22" w14:paraId="0639E093" w14:textId="77777777" w:rsidTr="007A4C12">
        <w:trPr>
          <w:trHeight w:val="283"/>
        </w:trPr>
        <w:tc>
          <w:tcPr>
            <w:tcW w:w="2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hideMark/>
          </w:tcPr>
          <w:p w14:paraId="75137DAF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07C98748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78D6D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97840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47E6E712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003B83BF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1.3</w:t>
            </w:r>
          </w:p>
        </w:tc>
      </w:tr>
      <w:tr w:rsidR="00FA2BAA" w:rsidRPr="00545E22" w14:paraId="55C92CC9" w14:textId="77777777" w:rsidTr="007A4C12">
        <w:trPr>
          <w:trHeight w:val="283"/>
        </w:trPr>
        <w:tc>
          <w:tcPr>
            <w:tcW w:w="2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hideMark/>
          </w:tcPr>
          <w:p w14:paraId="756924FE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5DBD1852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 xml:space="preserve">Abdominal cramps 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F900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F4E77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1942006D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14171D3B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14.9</w:t>
            </w:r>
          </w:p>
        </w:tc>
      </w:tr>
      <w:tr w:rsidR="00FA2BAA" w:rsidRPr="00545E22" w14:paraId="0E6DB8BC" w14:textId="77777777" w:rsidTr="007A4C12">
        <w:trPr>
          <w:trHeight w:val="283"/>
        </w:trPr>
        <w:tc>
          <w:tcPr>
            <w:tcW w:w="2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hideMark/>
          </w:tcPr>
          <w:p w14:paraId="21C7F862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vAlign w:val="center"/>
            <w:hideMark/>
          </w:tcPr>
          <w:p w14:paraId="0F908785" w14:textId="77777777" w:rsidR="00FA2BAA" w:rsidRPr="00545E22" w:rsidRDefault="00FA2BAA" w:rsidP="007A4C12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545E22">
              <w:rPr>
                <w:b/>
                <w:bCs/>
                <w:color w:val="000000"/>
                <w:sz w:val="20"/>
                <w:szCs w:val="20"/>
              </w:rPr>
              <w:t xml:space="preserve">Discussed (whether prompted or not) the following side-effects:  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BAA78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79D6D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091F44A7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0F997D6F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A2BAA" w:rsidRPr="00545E22" w14:paraId="625F4052" w14:textId="77777777" w:rsidTr="007A4C12">
        <w:trPr>
          <w:trHeight w:val="283"/>
        </w:trPr>
        <w:tc>
          <w:tcPr>
            <w:tcW w:w="2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hideMark/>
          </w:tcPr>
          <w:p w14:paraId="2254BA9F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278833B0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3BD2E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D6A2B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250EF95F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4A816DD4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.1</w:t>
            </w:r>
          </w:p>
        </w:tc>
      </w:tr>
      <w:tr w:rsidR="00FA2BAA" w:rsidRPr="00545E22" w14:paraId="00F5AAA0" w14:textId="77777777" w:rsidTr="007A4C12">
        <w:trPr>
          <w:trHeight w:val="283"/>
        </w:trPr>
        <w:tc>
          <w:tcPr>
            <w:tcW w:w="2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hideMark/>
          </w:tcPr>
          <w:p w14:paraId="7B336F9D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7F4DD477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CD1F0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ED602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4014BAD5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76504861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4.3</w:t>
            </w:r>
          </w:p>
        </w:tc>
      </w:tr>
      <w:tr w:rsidR="00FA2BAA" w:rsidRPr="00545E22" w14:paraId="5F88B17F" w14:textId="77777777" w:rsidTr="007A4C12">
        <w:trPr>
          <w:trHeight w:val="283"/>
        </w:trPr>
        <w:tc>
          <w:tcPr>
            <w:tcW w:w="2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hideMark/>
          </w:tcPr>
          <w:p w14:paraId="6B9F797D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6004A78C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C83E5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CC074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14F0214C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5B3A1D73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FA2BAA" w:rsidRPr="00545E22" w14:paraId="59862AFD" w14:textId="77777777" w:rsidTr="007A4C12">
        <w:trPr>
          <w:trHeight w:val="283"/>
        </w:trPr>
        <w:tc>
          <w:tcPr>
            <w:tcW w:w="2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hideMark/>
          </w:tcPr>
          <w:p w14:paraId="1A0E447C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3065F960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Chills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CB7C8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360AE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5560B1B3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798E0C98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FA2BAA" w:rsidRPr="00545E22" w14:paraId="360EA280" w14:textId="77777777" w:rsidTr="007A4C12">
        <w:trPr>
          <w:trHeight w:val="283"/>
        </w:trPr>
        <w:tc>
          <w:tcPr>
            <w:tcW w:w="2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hideMark/>
          </w:tcPr>
          <w:p w14:paraId="0B2C0AD9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33A8DFA1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7F130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CA624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504E758A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6D000D64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10.6</w:t>
            </w:r>
          </w:p>
        </w:tc>
      </w:tr>
      <w:tr w:rsidR="00FA2BAA" w:rsidRPr="00545E22" w14:paraId="60B1373F" w14:textId="77777777" w:rsidTr="007A4C12">
        <w:trPr>
          <w:trHeight w:val="283"/>
        </w:trPr>
        <w:tc>
          <w:tcPr>
            <w:tcW w:w="2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hideMark/>
          </w:tcPr>
          <w:p w14:paraId="6A7CD500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vAlign w:val="center"/>
            <w:hideMark/>
          </w:tcPr>
          <w:p w14:paraId="52044C4C" w14:textId="77777777" w:rsidR="00FA2BAA" w:rsidRPr="00545E22" w:rsidRDefault="00FA2BAA" w:rsidP="007A4C12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545E22">
              <w:rPr>
                <w:b/>
                <w:bCs/>
                <w:color w:val="000000"/>
                <w:sz w:val="20"/>
                <w:szCs w:val="20"/>
              </w:rPr>
              <w:t xml:space="preserve">Discussed (whether prompted or not) the following warning signs: 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FDDA6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6DB35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51E4590B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4038DE34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A2BAA" w:rsidRPr="00545E22" w14:paraId="131F63BE" w14:textId="77777777" w:rsidTr="007A4C12">
        <w:trPr>
          <w:trHeight w:val="283"/>
        </w:trPr>
        <w:tc>
          <w:tcPr>
            <w:tcW w:w="2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hideMark/>
          </w:tcPr>
          <w:p w14:paraId="09A15B3C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0E35BD21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Excessive bleeding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55489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8D26D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529D8473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7FEF1C58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14.9</w:t>
            </w:r>
          </w:p>
        </w:tc>
      </w:tr>
      <w:tr w:rsidR="00FA2BAA" w:rsidRPr="00545E22" w14:paraId="58238A66" w14:textId="77777777" w:rsidTr="007A4C12">
        <w:trPr>
          <w:trHeight w:val="283"/>
        </w:trPr>
        <w:tc>
          <w:tcPr>
            <w:tcW w:w="2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hideMark/>
          </w:tcPr>
          <w:p w14:paraId="36422898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231C2E61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 xml:space="preserve">Bleeding that stops followed by heavy onset 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C0CF1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93AE4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7B54FF49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06D29825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8.5</w:t>
            </w:r>
          </w:p>
        </w:tc>
      </w:tr>
      <w:tr w:rsidR="00FA2BAA" w:rsidRPr="00545E22" w14:paraId="5AFCD36E" w14:textId="77777777" w:rsidTr="007A4C12">
        <w:trPr>
          <w:trHeight w:val="283"/>
        </w:trPr>
        <w:tc>
          <w:tcPr>
            <w:tcW w:w="2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hideMark/>
          </w:tcPr>
          <w:p w14:paraId="6681456B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0850F5F6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Little or no bleeding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89AE9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BAD7D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081B943E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2512BD81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FA2BAA" w:rsidRPr="00545E22" w14:paraId="4EC0EA8E" w14:textId="77777777" w:rsidTr="007A4C12">
        <w:trPr>
          <w:trHeight w:val="283"/>
        </w:trPr>
        <w:tc>
          <w:tcPr>
            <w:tcW w:w="263" w:type="dxa"/>
            <w:tcBorders>
              <w:top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480D6F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38396F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Discussed (whether prompted or not) appropriate locations for follow-up care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0368F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9E09E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6AF0FA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47.8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B9006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3.4</w:t>
            </w:r>
          </w:p>
        </w:tc>
      </w:tr>
      <w:tr w:rsidR="00FA2BAA" w:rsidRPr="00545E22" w14:paraId="23C35B82" w14:textId="77777777" w:rsidTr="007A4C12">
        <w:trPr>
          <w:trHeight w:val="412"/>
        </w:trPr>
        <w:tc>
          <w:tcPr>
            <w:tcW w:w="509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F32226" w14:textId="77777777" w:rsidR="00FA2BAA" w:rsidRPr="00545E22" w:rsidRDefault="00FA2BAA" w:rsidP="007A4C12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545E22">
              <w:rPr>
                <w:b/>
                <w:bCs/>
                <w:color w:val="000000"/>
                <w:sz w:val="20"/>
                <w:szCs w:val="20"/>
              </w:rPr>
              <w:t xml:space="preserve">Information given to client 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720077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88CE51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5FC149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6C86A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A2BAA" w:rsidRPr="00545E22" w14:paraId="6FD38AED" w14:textId="77777777" w:rsidTr="007A4C12">
        <w:trPr>
          <w:trHeight w:val="283"/>
        </w:trPr>
        <w:tc>
          <w:tcPr>
            <w:tcW w:w="263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89A4B44" w14:textId="77777777" w:rsidR="00FA2BAA" w:rsidRPr="00545E22" w:rsidRDefault="00FA2BAA" w:rsidP="007A4C12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545E22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72463CA7" w14:textId="77777777" w:rsidR="00FA2BAA" w:rsidRPr="00545E22" w:rsidRDefault="00FA2BAA" w:rsidP="007A4C12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545E22">
              <w:rPr>
                <w:b/>
                <w:bCs/>
                <w:color w:val="000000"/>
                <w:sz w:val="20"/>
                <w:szCs w:val="20"/>
              </w:rPr>
              <w:t xml:space="preserve">Provided unprompted correct information on: 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hideMark/>
          </w:tcPr>
          <w:p w14:paraId="0B91C16A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hideMark/>
          </w:tcPr>
          <w:p w14:paraId="71B5C4F7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hideMark/>
          </w:tcPr>
          <w:p w14:paraId="6552202E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bottom"/>
            <w:hideMark/>
          </w:tcPr>
          <w:p w14:paraId="1AA966A5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A2BAA" w:rsidRPr="00545E22" w14:paraId="1BF827EA" w14:textId="77777777" w:rsidTr="007A4C12">
        <w:trPr>
          <w:trHeight w:val="283"/>
        </w:trPr>
        <w:tc>
          <w:tcPr>
            <w:tcW w:w="2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858EC6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1BC31255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Route of drug administration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2F689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8AD53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4E7E34E6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5AC03D2F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12.8</w:t>
            </w:r>
          </w:p>
        </w:tc>
      </w:tr>
      <w:tr w:rsidR="00FA2BAA" w:rsidRPr="00545E22" w14:paraId="5ED3EBEB" w14:textId="77777777" w:rsidTr="007A4C12">
        <w:trPr>
          <w:trHeight w:val="283"/>
        </w:trPr>
        <w:tc>
          <w:tcPr>
            <w:tcW w:w="2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00ECE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5AE4C3A9" w14:textId="48B0AE32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 xml:space="preserve">Order of </w:t>
            </w:r>
            <w:r w:rsidR="00542919">
              <w:rPr>
                <w:color w:val="000000"/>
                <w:sz w:val="20"/>
                <w:szCs w:val="20"/>
              </w:rPr>
              <w:t>pills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30789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4BDC7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6DE15F2B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7A0CF9B1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FA2BAA" w:rsidRPr="00545E22" w14:paraId="684D0C62" w14:textId="77777777" w:rsidTr="007A4C12">
        <w:trPr>
          <w:trHeight w:val="283"/>
        </w:trPr>
        <w:tc>
          <w:tcPr>
            <w:tcW w:w="2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E7084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vAlign w:val="center"/>
            <w:hideMark/>
          </w:tcPr>
          <w:p w14:paraId="5BFF18C5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al</w:t>
            </w:r>
            <w:r w:rsidRPr="00545E22">
              <w:rPr>
                <w:color w:val="000000"/>
                <w:sz w:val="20"/>
                <w:szCs w:val="20"/>
              </w:rPr>
              <w:t xml:space="preserve"> between mifepristone and misoprostol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62CD6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D2F478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3DF97A8F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26DF870F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FA2BAA" w:rsidRPr="00545E22" w14:paraId="3A3031BF" w14:textId="77777777" w:rsidTr="007A4C12">
        <w:trPr>
          <w:trHeight w:val="283"/>
        </w:trPr>
        <w:tc>
          <w:tcPr>
            <w:tcW w:w="2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105CF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vAlign w:val="center"/>
            <w:hideMark/>
          </w:tcPr>
          <w:p w14:paraId="49A8B9DB" w14:textId="77777777" w:rsidR="00FA2BAA" w:rsidRPr="00545E22" w:rsidRDefault="00FA2BAA" w:rsidP="007A4C12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545E22">
              <w:rPr>
                <w:b/>
                <w:bCs/>
                <w:color w:val="000000"/>
                <w:sz w:val="20"/>
                <w:szCs w:val="20"/>
              </w:rPr>
              <w:t xml:space="preserve">Discussed unprompted the following symptoms: 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ED083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21625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2CD85A24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0306E29C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A2BAA" w:rsidRPr="00545E22" w14:paraId="1000A951" w14:textId="77777777" w:rsidTr="007A4C12">
        <w:trPr>
          <w:trHeight w:val="283"/>
        </w:trPr>
        <w:tc>
          <w:tcPr>
            <w:tcW w:w="2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13345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7148C876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F5460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4A3F0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29622FD1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36D1218B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8.5</w:t>
            </w:r>
          </w:p>
        </w:tc>
      </w:tr>
      <w:tr w:rsidR="00FA2BAA" w:rsidRPr="00545E22" w14:paraId="65368889" w14:textId="77777777" w:rsidTr="007A4C12">
        <w:trPr>
          <w:trHeight w:val="283"/>
        </w:trPr>
        <w:tc>
          <w:tcPr>
            <w:tcW w:w="2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C3769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46966659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 xml:space="preserve">Abdominal cramps 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14ECF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912F2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5378AD26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57975F79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.1</w:t>
            </w:r>
          </w:p>
        </w:tc>
      </w:tr>
      <w:tr w:rsidR="00FA2BAA" w:rsidRPr="00545E22" w14:paraId="2F230F62" w14:textId="77777777" w:rsidTr="007A4C12">
        <w:trPr>
          <w:trHeight w:val="283"/>
        </w:trPr>
        <w:tc>
          <w:tcPr>
            <w:tcW w:w="2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20D8F7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vAlign w:val="center"/>
            <w:hideMark/>
          </w:tcPr>
          <w:p w14:paraId="1F307CD6" w14:textId="77777777" w:rsidR="00FA2BAA" w:rsidRPr="00545E22" w:rsidRDefault="00FA2BAA" w:rsidP="007A4C12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545E22">
              <w:rPr>
                <w:b/>
                <w:bCs/>
                <w:color w:val="000000"/>
                <w:sz w:val="20"/>
                <w:szCs w:val="20"/>
              </w:rPr>
              <w:t xml:space="preserve">Discussed unprompted the following side-effects:  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1D005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62515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42C98B98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48FD0E86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A2BAA" w:rsidRPr="00545E22" w14:paraId="03640BD7" w14:textId="77777777" w:rsidTr="007A4C12">
        <w:trPr>
          <w:trHeight w:val="283"/>
        </w:trPr>
        <w:tc>
          <w:tcPr>
            <w:tcW w:w="2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2013C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20C64473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CA7BF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C3E87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6DF7897F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4C62BFC7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FA2BAA" w:rsidRPr="00545E22" w14:paraId="1E1F30A8" w14:textId="77777777" w:rsidTr="007A4C12">
        <w:trPr>
          <w:trHeight w:val="283"/>
        </w:trPr>
        <w:tc>
          <w:tcPr>
            <w:tcW w:w="2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26E2B7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5ED45561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C4E58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65339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75A36F98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19FD1BC6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.1</w:t>
            </w:r>
          </w:p>
        </w:tc>
      </w:tr>
      <w:tr w:rsidR="00FA2BAA" w:rsidRPr="00545E22" w14:paraId="19A757A2" w14:textId="77777777" w:rsidTr="007A4C12">
        <w:trPr>
          <w:trHeight w:val="283"/>
        </w:trPr>
        <w:tc>
          <w:tcPr>
            <w:tcW w:w="2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9A5993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156B2D41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3C9B7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E46AC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14FA227B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5B099509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FA2BAA" w:rsidRPr="00545E22" w14:paraId="697F7716" w14:textId="77777777" w:rsidTr="007A4C12">
        <w:trPr>
          <w:trHeight w:val="283"/>
        </w:trPr>
        <w:tc>
          <w:tcPr>
            <w:tcW w:w="2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D9A1C4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0F1FB3B9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Chills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E79AD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EC7E6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10D7AB88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3CDC463D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FA2BAA" w:rsidRPr="00545E22" w14:paraId="38C80207" w14:textId="77777777" w:rsidTr="007A4C12">
        <w:trPr>
          <w:trHeight w:val="283"/>
        </w:trPr>
        <w:tc>
          <w:tcPr>
            <w:tcW w:w="2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087A88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125190B2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8B59C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BFD4F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5EC19F28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4503AB1B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6.4</w:t>
            </w:r>
          </w:p>
        </w:tc>
      </w:tr>
      <w:tr w:rsidR="00FA2BAA" w:rsidRPr="00545E22" w14:paraId="6EE4D373" w14:textId="77777777" w:rsidTr="007A4C12">
        <w:trPr>
          <w:trHeight w:val="283"/>
        </w:trPr>
        <w:tc>
          <w:tcPr>
            <w:tcW w:w="2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028A80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vAlign w:val="center"/>
            <w:hideMark/>
          </w:tcPr>
          <w:p w14:paraId="3888470A" w14:textId="77777777" w:rsidR="00FA2BAA" w:rsidRPr="00545E22" w:rsidRDefault="00FA2BAA" w:rsidP="007A4C12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545E22">
              <w:rPr>
                <w:b/>
                <w:bCs/>
                <w:color w:val="000000"/>
                <w:sz w:val="20"/>
                <w:szCs w:val="20"/>
              </w:rPr>
              <w:t xml:space="preserve">Discussed unprompted the following warning signs: 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A0BE5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7320D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1757D8BE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2022B775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A2BAA" w:rsidRPr="00545E22" w14:paraId="33BBD997" w14:textId="77777777" w:rsidTr="007A4C12">
        <w:trPr>
          <w:trHeight w:val="283"/>
        </w:trPr>
        <w:tc>
          <w:tcPr>
            <w:tcW w:w="2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90DBB6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5F49B58C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Excessive bleeding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6B34C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9329E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1577A03B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294AC031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.1</w:t>
            </w:r>
          </w:p>
        </w:tc>
      </w:tr>
      <w:tr w:rsidR="00FA2BAA" w:rsidRPr="00545E22" w14:paraId="129117C0" w14:textId="77777777" w:rsidTr="007A4C12">
        <w:trPr>
          <w:trHeight w:val="283"/>
        </w:trPr>
        <w:tc>
          <w:tcPr>
            <w:tcW w:w="2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973BC3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6CDC93BC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 xml:space="preserve">Bleeding that stops followed by heavy onset 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C82B7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F8438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611014BC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40F85992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4.3</w:t>
            </w:r>
          </w:p>
        </w:tc>
      </w:tr>
      <w:tr w:rsidR="00FA2BAA" w:rsidRPr="00545E22" w14:paraId="69F726FD" w14:textId="77777777" w:rsidTr="007A4C12">
        <w:trPr>
          <w:trHeight w:val="283"/>
        </w:trPr>
        <w:tc>
          <w:tcPr>
            <w:tcW w:w="2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48CED4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7B33900D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Little or no bleeding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A384A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E2235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3333355A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4E929F54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FA2BAA" w:rsidRPr="00545E22" w14:paraId="1005B837" w14:textId="77777777" w:rsidTr="007A4C12">
        <w:trPr>
          <w:trHeight w:val="283"/>
        </w:trPr>
        <w:tc>
          <w:tcPr>
            <w:tcW w:w="2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FB112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vAlign w:val="center"/>
            <w:hideMark/>
          </w:tcPr>
          <w:p w14:paraId="0E58CE5E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Discussed unprompted appropriate locations for follow-up care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1A2EB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4091B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59DE34D6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3C9DE277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4.3</w:t>
            </w:r>
          </w:p>
        </w:tc>
      </w:tr>
      <w:tr w:rsidR="00FA2BAA" w:rsidRPr="00545E22" w14:paraId="65AF3E2F" w14:textId="77777777" w:rsidTr="007A4C12">
        <w:trPr>
          <w:trHeight w:val="283"/>
        </w:trPr>
        <w:tc>
          <w:tcPr>
            <w:tcW w:w="263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78C64F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5CA49C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 xml:space="preserve">Discussed post-abortion contraception 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3BB54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66A5F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B84B9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F6841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6.4</w:t>
            </w:r>
          </w:p>
        </w:tc>
      </w:tr>
      <w:tr w:rsidR="00FA2BAA" w:rsidRPr="00545E22" w14:paraId="26C855FF" w14:textId="77777777" w:rsidTr="007A4C12">
        <w:trPr>
          <w:trHeight w:val="338"/>
        </w:trPr>
        <w:tc>
          <w:tcPr>
            <w:tcW w:w="509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F1703D" w14:textId="77777777" w:rsidR="00FA2BAA" w:rsidRPr="00545E22" w:rsidRDefault="00FA2BAA" w:rsidP="007A4C12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545E22">
              <w:rPr>
                <w:b/>
                <w:bCs/>
                <w:color w:val="000000"/>
                <w:sz w:val="20"/>
                <w:szCs w:val="20"/>
              </w:rPr>
              <w:t xml:space="preserve">Client experience 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B7B7F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D9ED7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736091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C78F0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A2BAA" w:rsidRPr="00545E22" w14:paraId="105D38E2" w14:textId="77777777" w:rsidTr="007A4C12">
        <w:trPr>
          <w:trHeight w:val="283"/>
        </w:trPr>
        <w:tc>
          <w:tcPr>
            <w:tcW w:w="263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97E410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54151E24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Treated respectfully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22D4F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89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10E8F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34985C24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5413A2E6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4.3</w:t>
            </w:r>
          </w:p>
        </w:tc>
      </w:tr>
      <w:tr w:rsidR="00FA2BAA" w:rsidRPr="00545E22" w14:paraId="187E7DED" w14:textId="77777777" w:rsidTr="007A4C12">
        <w:trPr>
          <w:trHeight w:val="283"/>
        </w:trPr>
        <w:tc>
          <w:tcPr>
            <w:tcW w:w="263" w:type="dxa"/>
            <w:tcBorders>
              <w:top w:val="nil"/>
              <w:right w:val="nil"/>
            </w:tcBorders>
            <w:shd w:val="clear" w:color="000000" w:fill="FFFFFF"/>
            <w:noWrap/>
            <w:hideMark/>
          </w:tcPr>
          <w:p w14:paraId="635BFC15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5AE2A47E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 xml:space="preserve">Provider indicated verbal disapproval of request 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D6112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1CD93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center"/>
            <w:hideMark/>
          </w:tcPr>
          <w:p w14:paraId="7B0858AA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-33.3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center"/>
            <w:hideMark/>
          </w:tcPr>
          <w:p w14:paraId="0A3E70EA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-2.1</w:t>
            </w:r>
          </w:p>
        </w:tc>
      </w:tr>
      <w:tr w:rsidR="00FA2BAA" w:rsidRPr="00545E22" w14:paraId="6DF91BE3" w14:textId="77777777" w:rsidTr="007A4C12">
        <w:trPr>
          <w:trHeight w:val="283"/>
        </w:trPr>
        <w:tc>
          <w:tcPr>
            <w:tcW w:w="263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B1BA6C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49AC76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Provider indicated disapproval of request via negative body language</w:t>
            </w:r>
          </w:p>
        </w:tc>
        <w:tc>
          <w:tcPr>
            <w:tcW w:w="99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9DB93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94C6D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95CA04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3BBD1" w14:textId="77777777" w:rsidR="00FA2BAA" w:rsidRPr="00545E22" w:rsidRDefault="00FA2BAA" w:rsidP="007A4C1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-2.1</w:t>
            </w:r>
          </w:p>
        </w:tc>
      </w:tr>
      <w:tr w:rsidR="00FA2BAA" w:rsidRPr="00545E22" w14:paraId="09FB7458" w14:textId="77777777" w:rsidTr="007A4C12">
        <w:trPr>
          <w:trHeight w:val="283"/>
        </w:trPr>
        <w:tc>
          <w:tcPr>
            <w:tcW w:w="9639" w:type="dxa"/>
            <w:gridSpan w:val="6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</w:tcPr>
          <w:p w14:paraId="08AFC0F0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 xml:space="preserve">v1: Point assigned if information provided in at least one of the two simulated client interactions at a given </w:t>
            </w:r>
            <w:proofErr w:type="gramStart"/>
            <w:r w:rsidRPr="00545E22">
              <w:rPr>
                <w:color w:val="000000"/>
                <w:sz w:val="20"/>
                <w:szCs w:val="20"/>
              </w:rPr>
              <w:t>facility</w:t>
            </w:r>
            <w:proofErr w:type="gramEnd"/>
          </w:p>
          <w:p w14:paraId="59897933" w14:textId="77777777" w:rsidR="00FA2BAA" w:rsidRPr="00545E22" w:rsidRDefault="00FA2BAA" w:rsidP="007A4C1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45E22">
              <w:rPr>
                <w:color w:val="000000"/>
                <w:sz w:val="20"/>
                <w:szCs w:val="20"/>
              </w:rPr>
              <w:t>v2: point assigned if information provided in both interactions at a given facility</w:t>
            </w:r>
          </w:p>
        </w:tc>
      </w:tr>
    </w:tbl>
    <w:p w14:paraId="0EAB0D24" w14:textId="77777777" w:rsidR="00FA2BAA" w:rsidRDefault="00FA2BAA" w:rsidP="00FA2BAA"/>
    <w:p w14:paraId="3071AC9B" w14:textId="77777777" w:rsidR="00FA2BAA" w:rsidRDefault="00FA2BAA">
      <w:pPr>
        <w:spacing w:line="240" w:lineRule="auto"/>
      </w:pPr>
    </w:p>
    <w:p w14:paraId="1AC0DAB9" w14:textId="77777777" w:rsidR="00FA2BAA" w:rsidRDefault="00FA2BAA">
      <w:pPr>
        <w:spacing w:line="240" w:lineRule="auto"/>
      </w:pPr>
    </w:p>
    <w:p w14:paraId="014130FE" w14:textId="77777777" w:rsidR="00FA2BAA" w:rsidRDefault="00FA2BAA">
      <w:pPr>
        <w:spacing w:line="240" w:lineRule="auto"/>
      </w:pPr>
    </w:p>
    <w:p w14:paraId="70DDAD6C" w14:textId="77777777" w:rsidR="00FA2BAA" w:rsidRDefault="00FA2BAA">
      <w:pPr>
        <w:spacing w:line="240" w:lineRule="auto"/>
      </w:pPr>
    </w:p>
    <w:p w14:paraId="53033EE4" w14:textId="725D93EA" w:rsidR="00D94F04" w:rsidRDefault="00D94F04" w:rsidP="00A768A2">
      <w:pPr>
        <w:spacing w:line="240" w:lineRule="auto"/>
      </w:pPr>
    </w:p>
    <w:sectPr w:rsidR="00D94F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90167" w14:textId="77777777" w:rsidR="00EF4038" w:rsidRDefault="00EF4038" w:rsidP="00AC210D">
      <w:pPr>
        <w:spacing w:line="240" w:lineRule="auto"/>
      </w:pPr>
      <w:r>
        <w:separator/>
      </w:r>
    </w:p>
  </w:endnote>
  <w:endnote w:type="continuationSeparator" w:id="0">
    <w:p w14:paraId="7ADA6732" w14:textId="77777777" w:rsidR="00EF4038" w:rsidRDefault="00EF4038" w:rsidP="00AC21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Times New Roman Bold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CC9C7" w14:textId="77777777" w:rsidR="00EF4038" w:rsidRDefault="00EF4038" w:rsidP="00AC210D">
      <w:pPr>
        <w:spacing w:line="240" w:lineRule="auto"/>
      </w:pPr>
      <w:r>
        <w:separator/>
      </w:r>
    </w:p>
  </w:footnote>
  <w:footnote w:type="continuationSeparator" w:id="0">
    <w:p w14:paraId="1621C002" w14:textId="77777777" w:rsidR="00EF4038" w:rsidRDefault="00EF4038" w:rsidP="00AC210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23305"/>
    <w:multiLevelType w:val="hybridMultilevel"/>
    <w:tmpl w:val="17AEED7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053CD"/>
    <w:multiLevelType w:val="hybridMultilevel"/>
    <w:tmpl w:val="6EDC7C1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DC0F64"/>
    <w:multiLevelType w:val="hybridMultilevel"/>
    <w:tmpl w:val="9EB4D84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375160"/>
    <w:multiLevelType w:val="hybridMultilevel"/>
    <w:tmpl w:val="34F880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930999"/>
    <w:multiLevelType w:val="hybridMultilevel"/>
    <w:tmpl w:val="7A06A706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837DA5"/>
    <w:multiLevelType w:val="hybridMultilevel"/>
    <w:tmpl w:val="AD24C214"/>
    <w:lvl w:ilvl="0" w:tplc="F964F7D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A9944A6"/>
    <w:multiLevelType w:val="hybridMultilevel"/>
    <w:tmpl w:val="B32642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F54A99"/>
    <w:multiLevelType w:val="hybridMultilevel"/>
    <w:tmpl w:val="34E0F07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6A5A68"/>
    <w:multiLevelType w:val="multilevel"/>
    <w:tmpl w:val="2570B66E"/>
    <w:styleLink w:val="CurrentList1"/>
    <w:lvl w:ilvl="0">
      <w:start w:val="1"/>
      <w:numFmt w:val="decimal"/>
      <w:lvlText w:val="%1"/>
      <w:lvlJc w:val="left"/>
      <w:pPr>
        <w:ind w:left="432" w:hanging="432"/>
      </w:pPr>
      <w:rPr>
        <w:b/>
        <w:bCs w:val="0"/>
      </w:rPr>
    </w:lvl>
    <w:lvl w:ilvl="1">
      <w:start w:val="1"/>
      <w:numFmt w:val="decimal"/>
      <w:lvlText w:val="%1.%2"/>
      <w:lvlJc w:val="left"/>
      <w:pPr>
        <w:ind w:left="5396" w:hanging="576"/>
      </w:pPr>
      <w:rPr>
        <w:b/>
        <w:bCs/>
      </w:rPr>
    </w:lvl>
    <w:lvl w:ilvl="2">
      <w:start w:val="1"/>
      <w:numFmt w:val="decimal"/>
      <w:lvlText w:val="%1.%2.%3"/>
      <w:lvlJc w:val="left"/>
      <w:pPr>
        <w:ind w:left="88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11E77856"/>
    <w:multiLevelType w:val="hybridMultilevel"/>
    <w:tmpl w:val="BFFA8F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3D212B6"/>
    <w:multiLevelType w:val="hybridMultilevel"/>
    <w:tmpl w:val="052255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7787F7C"/>
    <w:multiLevelType w:val="hybridMultilevel"/>
    <w:tmpl w:val="AF060200"/>
    <w:lvl w:ilvl="0" w:tplc="EC982DB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95E597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13084CC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2ED885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D981C0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3647F3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F1492D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B3E2C0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63C3B5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1B1A5F2A"/>
    <w:multiLevelType w:val="hybridMultilevel"/>
    <w:tmpl w:val="24A407E8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FB7C0A"/>
    <w:multiLevelType w:val="hybridMultilevel"/>
    <w:tmpl w:val="080E5A8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6259F0"/>
    <w:multiLevelType w:val="hybridMultilevel"/>
    <w:tmpl w:val="08B666F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6C33DB5"/>
    <w:multiLevelType w:val="hybridMultilevel"/>
    <w:tmpl w:val="2AB26D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84460CD"/>
    <w:multiLevelType w:val="hybridMultilevel"/>
    <w:tmpl w:val="C18CCAD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A81E87"/>
    <w:multiLevelType w:val="hybridMultilevel"/>
    <w:tmpl w:val="826AA8E6"/>
    <w:lvl w:ilvl="0" w:tplc="08090001">
      <w:start w:val="1"/>
      <w:numFmt w:val="bullet"/>
      <w:lvlText w:val=""/>
      <w:lvlJc w:val="left"/>
      <w:pPr>
        <w:ind w:left="295" w:hanging="360"/>
      </w:pPr>
      <w:rPr>
        <w:rFonts w:ascii="Symbol" w:hAnsi="Symbol" w:hint="default"/>
      </w:rPr>
    </w:lvl>
    <w:lvl w:ilvl="1" w:tplc="0C09001B">
      <w:start w:val="1"/>
      <w:numFmt w:val="lowerRoman"/>
      <w:lvlText w:val="%2."/>
      <w:lvlJc w:val="right"/>
      <w:pPr>
        <w:ind w:left="1015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17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5" w:hanging="360"/>
      </w:pPr>
      <w:rPr>
        <w:rFonts w:ascii="Wingdings" w:hAnsi="Wingdings" w:hint="default"/>
      </w:rPr>
    </w:lvl>
  </w:abstractNum>
  <w:abstractNum w:abstractNumId="18" w15:restartNumberingAfterBreak="0">
    <w:nsid w:val="2AA953A8"/>
    <w:multiLevelType w:val="hybridMultilevel"/>
    <w:tmpl w:val="2A72DC2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C16B28"/>
    <w:multiLevelType w:val="multilevel"/>
    <w:tmpl w:val="E804695E"/>
    <w:lvl w:ilvl="0">
      <w:start w:val="1"/>
      <w:numFmt w:val="decimal"/>
      <w:lvlText w:val="%1"/>
      <w:lvlJc w:val="left"/>
      <w:pPr>
        <w:ind w:left="432" w:hanging="432"/>
      </w:pPr>
      <w:rPr>
        <w:b/>
        <w:bCs w:val="0"/>
      </w:rPr>
    </w:lvl>
    <w:lvl w:ilvl="1">
      <w:start w:val="1"/>
      <w:numFmt w:val="decimal"/>
      <w:lvlText w:val="%1.%2"/>
      <w:lvlJc w:val="left"/>
      <w:pPr>
        <w:ind w:left="5396" w:hanging="576"/>
      </w:pPr>
      <w:rPr>
        <w:b/>
        <w:bCs/>
        <w:lang w:val="en-US"/>
      </w:rPr>
    </w:lvl>
    <w:lvl w:ilvl="2">
      <w:start w:val="1"/>
      <w:numFmt w:val="decimal"/>
      <w:lvlText w:val="%1.%2.%3"/>
      <w:lvlJc w:val="left"/>
      <w:pPr>
        <w:ind w:left="88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2D137C42"/>
    <w:multiLevelType w:val="hybridMultilevel"/>
    <w:tmpl w:val="ACACEF3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09A458D"/>
    <w:multiLevelType w:val="hybridMultilevel"/>
    <w:tmpl w:val="CB62266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9D02D77"/>
    <w:multiLevelType w:val="multilevel"/>
    <w:tmpl w:val="C440489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Style1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" w15:restartNumberingAfterBreak="0">
    <w:nsid w:val="3ED77B58"/>
    <w:multiLevelType w:val="hybridMultilevel"/>
    <w:tmpl w:val="C3041F80"/>
    <w:lvl w:ilvl="0" w:tplc="EA5AFFCC">
      <w:start w:val="2018"/>
      <w:numFmt w:val="bullet"/>
      <w:pStyle w:val="infor-secondline"/>
      <w:lvlText w:val="-"/>
      <w:lvlJc w:val="left"/>
      <w:pPr>
        <w:ind w:left="25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4" w15:restartNumberingAfterBreak="0">
    <w:nsid w:val="42B720AC"/>
    <w:multiLevelType w:val="hybridMultilevel"/>
    <w:tmpl w:val="39DAD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274A22"/>
    <w:multiLevelType w:val="hybridMultilevel"/>
    <w:tmpl w:val="0CE27ED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F54B40"/>
    <w:multiLevelType w:val="hybridMultilevel"/>
    <w:tmpl w:val="4B5460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6878FA"/>
    <w:multiLevelType w:val="hybridMultilevel"/>
    <w:tmpl w:val="AA9C8DF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E023BD"/>
    <w:multiLevelType w:val="multilevel"/>
    <w:tmpl w:val="E44E47CA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9" w15:restartNumberingAfterBreak="0">
    <w:nsid w:val="4FFC3C7D"/>
    <w:multiLevelType w:val="hybridMultilevel"/>
    <w:tmpl w:val="7A06A706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287F0C"/>
    <w:multiLevelType w:val="hybridMultilevel"/>
    <w:tmpl w:val="C6809F7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8B481D"/>
    <w:multiLevelType w:val="hybridMultilevel"/>
    <w:tmpl w:val="01B004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2E0F44"/>
    <w:multiLevelType w:val="hybridMultilevel"/>
    <w:tmpl w:val="AE5224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C81F31"/>
    <w:multiLevelType w:val="hybridMultilevel"/>
    <w:tmpl w:val="8DA68ED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6E6537B"/>
    <w:multiLevelType w:val="hybridMultilevel"/>
    <w:tmpl w:val="D3223DC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9748EE"/>
    <w:multiLevelType w:val="hybridMultilevel"/>
    <w:tmpl w:val="7132FEE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DC5644F"/>
    <w:multiLevelType w:val="hybridMultilevel"/>
    <w:tmpl w:val="D9ECBB0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DA5359"/>
    <w:multiLevelType w:val="hybridMultilevel"/>
    <w:tmpl w:val="907666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6C650A"/>
    <w:multiLevelType w:val="hybridMultilevel"/>
    <w:tmpl w:val="E8B040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5808A4"/>
    <w:multiLevelType w:val="hybridMultilevel"/>
    <w:tmpl w:val="FFB8E1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63F3205"/>
    <w:multiLevelType w:val="hybridMultilevel"/>
    <w:tmpl w:val="2C1A2E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437DD4"/>
    <w:multiLevelType w:val="multilevel"/>
    <w:tmpl w:val="FF8C3390"/>
    <w:lvl w:ilvl="0">
      <w:start w:val="1"/>
      <w:numFmt w:val="decimal"/>
      <w:pStyle w:val="Heading1"/>
      <w:suff w:val="space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2" w15:restartNumberingAfterBreak="0">
    <w:nsid w:val="7F330C96"/>
    <w:multiLevelType w:val="hybridMultilevel"/>
    <w:tmpl w:val="31E0A6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773F2D"/>
    <w:multiLevelType w:val="hybridMultilevel"/>
    <w:tmpl w:val="2848A54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8118305">
    <w:abstractNumId w:val="22"/>
  </w:num>
  <w:num w:numId="2" w16cid:durableId="576212019">
    <w:abstractNumId w:val="23"/>
  </w:num>
  <w:num w:numId="3" w16cid:durableId="1184367207">
    <w:abstractNumId w:val="19"/>
  </w:num>
  <w:num w:numId="4" w16cid:durableId="1727222926">
    <w:abstractNumId w:val="29"/>
  </w:num>
  <w:num w:numId="5" w16cid:durableId="355235034">
    <w:abstractNumId w:val="33"/>
  </w:num>
  <w:num w:numId="6" w16cid:durableId="299893066">
    <w:abstractNumId w:val="12"/>
  </w:num>
  <w:num w:numId="7" w16cid:durableId="1575973788">
    <w:abstractNumId w:val="42"/>
  </w:num>
  <w:num w:numId="8" w16cid:durableId="969823135">
    <w:abstractNumId w:val="43"/>
  </w:num>
  <w:num w:numId="9" w16cid:durableId="1889956426">
    <w:abstractNumId w:val="30"/>
  </w:num>
  <w:num w:numId="10" w16cid:durableId="715861824">
    <w:abstractNumId w:val="37"/>
  </w:num>
  <w:num w:numId="11" w16cid:durableId="1557548236">
    <w:abstractNumId w:val="31"/>
  </w:num>
  <w:num w:numId="12" w16cid:durableId="280233242">
    <w:abstractNumId w:val="8"/>
  </w:num>
  <w:num w:numId="13" w16cid:durableId="832525454">
    <w:abstractNumId w:val="40"/>
  </w:num>
  <w:num w:numId="14" w16cid:durableId="2087723900">
    <w:abstractNumId w:val="21"/>
  </w:num>
  <w:num w:numId="15" w16cid:durableId="956568752">
    <w:abstractNumId w:val="35"/>
  </w:num>
  <w:num w:numId="16" w16cid:durableId="161699881">
    <w:abstractNumId w:val="26"/>
  </w:num>
  <w:num w:numId="17" w16cid:durableId="955718623">
    <w:abstractNumId w:val="38"/>
  </w:num>
  <w:num w:numId="18" w16cid:durableId="2049526523">
    <w:abstractNumId w:val="20"/>
  </w:num>
  <w:num w:numId="19" w16cid:durableId="948394585">
    <w:abstractNumId w:val="34"/>
  </w:num>
  <w:num w:numId="20" w16cid:durableId="1906333981">
    <w:abstractNumId w:val="27"/>
  </w:num>
  <w:num w:numId="21" w16cid:durableId="2127506696">
    <w:abstractNumId w:val="7"/>
  </w:num>
  <w:num w:numId="22" w16cid:durableId="865295619">
    <w:abstractNumId w:val="16"/>
  </w:num>
  <w:num w:numId="23" w16cid:durableId="1737438765">
    <w:abstractNumId w:val="2"/>
  </w:num>
  <w:num w:numId="24" w16cid:durableId="810249154">
    <w:abstractNumId w:val="39"/>
  </w:num>
  <w:num w:numId="25" w16cid:durableId="1943608016">
    <w:abstractNumId w:val="1"/>
  </w:num>
  <w:num w:numId="26" w16cid:durableId="1215580770">
    <w:abstractNumId w:val="6"/>
  </w:num>
  <w:num w:numId="27" w16cid:durableId="1763797195">
    <w:abstractNumId w:val="18"/>
  </w:num>
  <w:num w:numId="28" w16cid:durableId="262999609">
    <w:abstractNumId w:val="25"/>
  </w:num>
  <w:num w:numId="29" w16cid:durableId="2095274412">
    <w:abstractNumId w:val="13"/>
  </w:num>
  <w:num w:numId="30" w16cid:durableId="1500272404">
    <w:abstractNumId w:val="11"/>
  </w:num>
  <w:num w:numId="31" w16cid:durableId="1840655926">
    <w:abstractNumId w:val="4"/>
  </w:num>
  <w:num w:numId="32" w16cid:durableId="393967258">
    <w:abstractNumId w:val="5"/>
  </w:num>
  <w:num w:numId="33" w16cid:durableId="107900053">
    <w:abstractNumId w:val="17"/>
  </w:num>
  <w:num w:numId="34" w16cid:durableId="235555853">
    <w:abstractNumId w:val="10"/>
  </w:num>
  <w:num w:numId="35" w16cid:durableId="53740240">
    <w:abstractNumId w:val="9"/>
  </w:num>
  <w:num w:numId="36" w16cid:durableId="268046186">
    <w:abstractNumId w:val="15"/>
  </w:num>
  <w:num w:numId="37" w16cid:durableId="1331250869">
    <w:abstractNumId w:val="3"/>
  </w:num>
  <w:num w:numId="38" w16cid:durableId="1517118332">
    <w:abstractNumId w:val="14"/>
  </w:num>
  <w:num w:numId="39" w16cid:durableId="511840164">
    <w:abstractNumId w:val="41"/>
  </w:num>
  <w:num w:numId="40" w16cid:durableId="882717794">
    <w:abstractNumId w:val="28"/>
  </w:num>
  <w:num w:numId="41" w16cid:durableId="1620258090">
    <w:abstractNumId w:val="36"/>
  </w:num>
  <w:num w:numId="42" w16cid:durableId="251861327">
    <w:abstractNumId w:val="0"/>
  </w:num>
  <w:num w:numId="43" w16cid:durableId="605387613">
    <w:abstractNumId w:val="24"/>
  </w:num>
  <w:num w:numId="44" w16cid:durableId="197417085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Author Year (Hull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0aas9zt0vav2ez0wqvfrxesxezz2rsteap&quot;&gt;Mshankar_Endnote_Library-Converted&lt;record-ids&gt;&lt;item&gt;83&lt;/item&gt;&lt;item&gt;398&lt;/item&gt;&lt;item&gt;877&lt;/item&gt;&lt;item&gt;932&lt;/item&gt;&lt;item&gt;939&lt;/item&gt;&lt;item&gt;965&lt;/item&gt;&lt;item&gt;966&lt;/item&gt;&lt;item&gt;1011&lt;/item&gt;&lt;item&gt;1027&lt;/item&gt;&lt;item&gt;1057&lt;/item&gt;&lt;item&gt;1065&lt;/item&gt;&lt;item&gt;1068&lt;/item&gt;&lt;item&gt;1070&lt;/item&gt;&lt;item&gt;1073&lt;/item&gt;&lt;item&gt;1101&lt;/item&gt;&lt;item&gt;1118&lt;/item&gt;&lt;item&gt;1138&lt;/item&gt;&lt;item&gt;1140&lt;/item&gt;&lt;item&gt;1193&lt;/item&gt;&lt;item&gt;1225&lt;/item&gt;&lt;item&gt;1231&lt;/item&gt;&lt;item&gt;1243&lt;/item&gt;&lt;item&gt;1248&lt;/item&gt;&lt;item&gt;1259&lt;/item&gt;&lt;item&gt;1260&lt;/item&gt;&lt;item&gt;1290&lt;/item&gt;&lt;item&gt;1296&lt;/item&gt;&lt;item&gt;1297&lt;/item&gt;&lt;item&gt;1299&lt;/item&gt;&lt;item&gt;1301&lt;/item&gt;&lt;item&gt;1488&lt;/item&gt;&lt;item&gt;1520&lt;/item&gt;&lt;item&gt;1521&lt;/item&gt;&lt;item&gt;1560&lt;/item&gt;&lt;item&gt;1600&lt;/item&gt;&lt;item&gt;1643&lt;/item&gt;&lt;item&gt;1646&lt;/item&gt;&lt;item&gt;1648&lt;/item&gt;&lt;item&gt;1743&lt;/item&gt;&lt;item&gt;1808&lt;/item&gt;&lt;item&gt;1838&lt;/item&gt;&lt;item&gt;1855&lt;/item&gt;&lt;item&gt;1880&lt;/item&gt;&lt;item&gt;1899&lt;/item&gt;&lt;item&gt;1960&lt;/item&gt;&lt;item&gt;1980&lt;/item&gt;&lt;item&gt;1981&lt;/item&gt;&lt;item&gt;1982&lt;/item&gt;&lt;/record-ids&gt;&lt;/item&gt;&lt;/Libraries&gt;"/>
  </w:docVars>
  <w:rsids>
    <w:rsidRoot w:val="00F83354"/>
    <w:rsid w:val="0000065C"/>
    <w:rsid w:val="00003F7A"/>
    <w:rsid w:val="00006ECD"/>
    <w:rsid w:val="0001006C"/>
    <w:rsid w:val="0001095E"/>
    <w:rsid w:val="00021943"/>
    <w:rsid w:val="00023255"/>
    <w:rsid w:val="00024ABB"/>
    <w:rsid w:val="00025E9F"/>
    <w:rsid w:val="00026DE9"/>
    <w:rsid w:val="00027E3C"/>
    <w:rsid w:val="00040EBC"/>
    <w:rsid w:val="00047C4B"/>
    <w:rsid w:val="000646C7"/>
    <w:rsid w:val="00067258"/>
    <w:rsid w:val="00067B5D"/>
    <w:rsid w:val="00072850"/>
    <w:rsid w:val="00072AFF"/>
    <w:rsid w:val="00073D47"/>
    <w:rsid w:val="00075FEF"/>
    <w:rsid w:val="00077A6E"/>
    <w:rsid w:val="00077FC5"/>
    <w:rsid w:val="00080EC3"/>
    <w:rsid w:val="00082CE8"/>
    <w:rsid w:val="0008516C"/>
    <w:rsid w:val="000867D0"/>
    <w:rsid w:val="00091D75"/>
    <w:rsid w:val="000933D0"/>
    <w:rsid w:val="000A0BFE"/>
    <w:rsid w:val="000A1270"/>
    <w:rsid w:val="000A3213"/>
    <w:rsid w:val="000B0A01"/>
    <w:rsid w:val="000B0A40"/>
    <w:rsid w:val="000B401C"/>
    <w:rsid w:val="000B5492"/>
    <w:rsid w:val="000D6D8E"/>
    <w:rsid w:val="000E3DC3"/>
    <w:rsid w:val="000F3AC2"/>
    <w:rsid w:val="000F620F"/>
    <w:rsid w:val="00102C8C"/>
    <w:rsid w:val="001036B7"/>
    <w:rsid w:val="00104C41"/>
    <w:rsid w:val="001068D5"/>
    <w:rsid w:val="00114C71"/>
    <w:rsid w:val="001171BC"/>
    <w:rsid w:val="001224DD"/>
    <w:rsid w:val="00137DB5"/>
    <w:rsid w:val="00145352"/>
    <w:rsid w:val="0015499B"/>
    <w:rsid w:val="0015746A"/>
    <w:rsid w:val="00161996"/>
    <w:rsid w:val="00163489"/>
    <w:rsid w:val="0016467E"/>
    <w:rsid w:val="00170BED"/>
    <w:rsid w:val="00175779"/>
    <w:rsid w:val="00181378"/>
    <w:rsid w:val="00187317"/>
    <w:rsid w:val="0018763D"/>
    <w:rsid w:val="001900D5"/>
    <w:rsid w:val="00192C9D"/>
    <w:rsid w:val="001943CC"/>
    <w:rsid w:val="001A1720"/>
    <w:rsid w:val="001A3B23"/>
    <w:rsid w:val="001A4CB6"/>
    <w:rsid w:val="001A790B"/>
    <w:rsid w:val="001C4132"/>
    <w:rsid w:val="001D07A2"/>
    <w:rsid w:val="001E3035"/>
    <w:rsid w:val="001E721D"/>
    <w:rsid w:val="001E7960"/>
    <w:rsid w:val="001F2580"/>
    <w:rsid w:val="001F29E7"/>
    <w:rsid w:val="001F4404"/>
    <w:rsid w:val="001F545D"/>
    <w:rsid w:val="0020341D"/>
    <w:rsid w:val="002051D8"/>
    <w:rsid w:val="00210422"/>
    <w:rsid w:val="0021340A"/>
    <w:rsid w:val="002235CB"/>
    <w:rsid w:val="00224975"/>
    <w:rsid w:val="00225F4B"/>
    <w:rsid w:val="00227F99"/>
    <w:rsid w:val="00233EE2"/>
    <w:rsid w:val="00234C13"/>
    <w:rsid w:val="00236557"/>
    <w:rsid w:val="002434CE"/>
    <w:rsid w:val="0024624E"/>
    <w:rsid w:val="0025166E"/>
    <w:rsid w:val="00255712"/>
    <w:rsid w:val="0026658B"/>
    <w:rsid w:val="002711DE"/>
    <w:rsid w:val="00271D6F"/>
    <w:rsid w:val="0027372A"/>
    <w:rsid w:val="00280BA7"/>
    <w:rsid w:val="002A4DEB"/>
    <w:rsid w:val="002B00D1"/>
    <w:rsid w:val="002B5DC3"/>
    <w:rsid w:val="002B7E2B"/>
    <w:rsid w:val="002C1E81"/>
    <w:rsid w:val="002C34C4"/>
    <w:rsid w:val="002C79FA"/>
    <w:rsid w:val="002C7D5D"/>
    <w:rsid w:val="002D0151"/>
    <w:rsid w:val="002D1AA4"/>
    <w:rsid w:val="002E10E7"/>
    <w:rsid w:val="002E63A6"/>
    <w:rsid w:val="002F07DF"/>
    <w:rsid w:val="002F240C"/>
    <w:rsid w:val="002F4276"/>
    <w:rsid w:val="003023FD"/>
    <w:rsid w:val="00314343"/>
    <w:rsid w:val="00317009"/>
    <w:rsid w:val="003233AC"/>
    <w:rsid w:val="003269CC"/>
    <w:rsid w:val="003316DE"/>
    <w:rsid w:val="00331760"/>
    <w:rsid w:val="0033312F"/>
    <w:rsid w:val="00333494"/>
    <w:rsid w:val="0034583A"/>
    <w:rsid w:val="00347206"/>
    <w:rsid w:val="00350B3E"/>
    <w:rsid w:val="00350D8D"/>
    <w:rsid w:val="00351FFC"/>
    <w:rsid w:val="00353C03"/>
    <w:rsid w:val="00355C94"/>
    <w:rsid w:val="0035693E"/>
    <w:rsid w:val="003571EF"/>
    <w:rsid w:val="003615EA"/>
    <w:rsid w:val="00362822"/>
    <w:rsid w:val="003729D0"/>
    <w:rsid w:val="00372F89"/>
    <w:rsid w:val="003754F1"/>
    <w:rsid w:val="0037619D"/>
    <w:rsid w:val="003865D1"/>
    <w:rsid w:val="003866D3"/>
    <w:rsid w:val="00390641"/>
    <w:rsid w:val="00394BEC"/>
    <w:rsid w:val="003A6BE0"/>
    <w:rsid w:val="003A70C3"/>
    <w:rsid w:val="003B1083"/>
    <w:rsid w:val="003B2C26"/>
    <w:rsid w:val="003B447B"/>
    <w:rsid w:val="003D0760"/>
    <w:rsid w:val="003D0D35"/>
    <w:rsid w:val="003D32F7"/>
    <w:rsid w:val="003D6787"/>
    <w:rsid w:val="003D7C43"/>
    <w:rsid w:val="003E7BDB"/>
    <w:rsid w:val="003F01C8"/>
    <w:rsid w:val="003F1201"/>
    <w:rsid w:val="00402670"/>
    <w:rsid w:val="0041022B"/>
    <w:rsid w:val="0041353E"/>
    <w:rsid w:val="00422064"/>
    <w:rsid w:val="004226FF"/>
    <w:rsid w:val="004317B7"/>
    <w:rsid w:val="00431BB1"/>
    <w:rsid w:val="00437EFA"/>
    <w:rsid w:val="004507BB"/>
    <w:rsid w:val="00453C56"/>
    <w:rsid w:val="00457CAE"/>
    <w:rsid w:val="004616B6"/>
    <w:rsid w:val="004702D0"/>
    <w:rsid w:val="00470ABF"/>
    <w:rsid w:val="004805A8"/>
    <w:rsid w:val="00484C58"/>
    <w:rsid w:val="00492226"/>
    <w:rsid w:val="00494D8F"/>
    <w:rsid w:val="004A75CF"/>
    <w:rsid w:val="004B63E7"/>
    <w:rsid w:val="004B6F71"/>
    <w:rsid w:val="004C38A7"/>
    <w:rsid w:val="004C71E4"/>
    <w:rsid w:val="004C73F5"/>
    <w:rsid w:val="004D2A4A"/>
    <w:rsid w:val="004D2BF8"/>
    <w:rsid w:val="004E2455"/>
    <w:rsid w:val="0050354B"/>
    <w:rsid w:val="00520166"/>
    <w:rsid w:val="005206A1"/>
    <w:rsid w:val="00542919"/>
    <w:rsid w:val="00545094"/>
    <w:rsid w:val="005505CA"/>
    <w:rsid w:val="005671B9"/>
    <w:rsid w:val="00576311"/>
    <w:rsid w:val="0057677A"/>
    <w:rsid w:val="005814BC"/>
    <w:rsid w:val="00581A0F"/>
    <w:rsid w:val="00582286"/>
    <w:rsid w:val="00582C49"/>
    <w:rsid w:val="00592F07"/>
    <w:rsid w:val="0059315C"/>
    <w:rsid w:val="00594FFE"/>
    <w:rsid w:val="0059794D"/>
    <w:rsid w:val="005A1813"/>
    <w:rsid w:val="005A270D"/>
    <w:rsid w:val="005A5F17"/>
    <w:rsid w:val="005B05DB"/>
    <w:rsid w:val="005B151D"/>
    <w:rsid w:val="005B3340"/>
    <w:rsid w:val="005C03F0"/>
    <w:rsid w:val="005C32E4"/>
    <w:rsid w:val="005C45AA"/>
    <w:rsid w:val="005C4D16"/>
    <w:rsid w:val="005C6168"/>
    <w:rsid w:val="005C69A6"/>
    <w:rsid w:val="005E0E5E"/>
    <w:rsid w:val="005E1149"/>
    <w:rsid w:val="005E1CE9"/>
    <w:rsid w:val="005E5A96"/>
    <w:rsid w:val="005E74AD"/>
    <w:rsid w:val="005F5DAA"/>
    <w:rsid w:val="005F76FD"/>
    <w:rsid w:val="00607172"/>
    <w:rsid w:val="00617372"/>
    <w:rsid w:val="00621E4F"/>
    <w:rsid w:val="00627C1F"/>
    <w:rsid w:val="006365AB"/>
    <w:rsid w:val="00640600"/>
    <w:rsid w:val="00642FFA"/>
    <w:rsid w:val="006507CE"/>
    <w:rsid w:val="00655A9D"/>
    <w:rsid w:val="00661664"/>
    <w:rsid w:val="00664243"/>
    <w:rsid w:val="00672000"/>
    <w:rsid w:val="00672BCF"/>
    <w:rsid w:val="00681587"/>
    <w:rsid w:val="0068162E"/>
    <w:rsid w:val="00684CF7"/>
    <w:rsid w:val="0068728E"/>
    <w:rsid w:val="006920AA"/>
    <w:rsid w:val="006A053C"/>
    <w:rsid w:val="006A7CC1"/>
    <w:rsid w:val="006B1171"/>
    <w:rsid w:val="006B20F9"/>
    <w:rsid w:val="006B676E"/>
    <w:rsid w:val="006B70F7"/>
    <w:rsid w:val="006C1516"/>
    <w:rsid w:val="006D1153"/>
    <w:rsid w:val="006D7653"/>
    <w:rsid w:val="006D784F"/>
    <w:rsid w:val="006E2D0F"/>
    <w:rsid w:val="006E3A05"/>
    <w:rsid w:val="006E58AB"/>
    <w:rsid w:val="006E62D3"/>
    <w:rsid w:val="006E6685"/>
    <w:rsid w:val="006F396E"/>
    <w:rsid w:val="006F412C"/>
    <w:rsid w:val="006F531D"/>
    <w:rsid w:val="00703AD7"/>
    <w:rsid w:val="00705170"/>
    <w:rsid w:val="00706066"/>
    <w:rsid w:val="00713111"/>
    <w:rsid w:val="00715339"/>
    <w:rsid w:val="007173BB"/>
    <w:rsid w:val="00724CA3"/>
    <w:rsid w:val="00725706"/>
    <w:rsid w:val="00725748"/>
    <w:rsid w:val="00727B2B"/>
    <w:rsid w:val="0075301E"/>
    <w:rsid w:val="007548A7"/>
    <w:rsid w:val="00755843"/>
    <w:rsid w:val="007559A9"/>
    <w:rsid w:val="0075754D"/>
    <w:rsid w:val="00757777"/>
    <w:rsid w:val="0077270B"/>
    <w:rsid w:val="00777AE6"/>
    <w:rsid w:val="00781D04"/>
    <w:rsid w:val="00784E77"/>
    <w:rsid w:val="00793269"/>
    <w:rsid w:val="007A3697"/>
    <w:rsid w:val="007B5325"/>
    <w:rsid w:val="007B710F"/>
    <w:rsid w:val="007D2264"/>
    <w:rsid w:val="007E0428"/>
    <w:rsid w:val="007E7CAA"/>
    <w:rsid w:val="007F1365"/>
    <w:rsid w:val="00801011"/>
    <w:rsid w:val="0080382E"/>
    <w:rsid w:val="008050EA"/>
    <w:rsid w:val="008069AA"/>
    <w:rsid w:val="00810CDD"/>
    <w:rsid w:val="00817943"/>
    <w:rsid w:val="00820F7F"/>
    <w:rsid w:val="008267A5"/>
    <w:rsid w:val="00826E75"/>
    <w:rsid w:val="0084228C"/>
    <w:rsid w:val="00842D18"/>
    <w:rsid w:val="00845B30"/>
    <w:rsid w:val="00846E4B"/>
    <w:rsid w:val="00852971"/>
    <w:rsid w:val="0085659B"/>
    <w:rsid w:val="00856E0B"/>
    <w:rsid w:val="00862F95"/>
    <w:rsid w:val="00863055"/>
    <w:rsid w:val="00866401"/>
    <w:rsid w:val="00871B65"/>
    <w:rsid w:val="008803B8"/>
    <w:rsid w:val="00880CE6"/>
    <w:rsid w:val="00884612"/>
    <w:rsid w:val="00886FBC"/>
    <w:rsid w:val="008940D6"/>
    <w:rsid w:val="008A10AF"/>
    <w:rsid w:val="008A7578"/>
    <w:rsid w:val="008A7E00"/>
    <w:rsid w:val="008B084E"/>
    <w:rsid w:val="008B456B"/>
    <w:rsid w:val="008B74AC"/>
    <w:rsid w:val="008C77BF"/>
    <w:rsid w:val="008D69DE"/>
    <w:rsid w:val="008D6BBF"/>
    <w:rsid w:val="008E1681"/>
    <w:rsid w:val="008E3B4F"/>
    <w:rsid w:val="008E7694"/>
    <w:rsid w:val="008F1639"/>
    <w:rsid w:val="008F1F53"/>
    <w:rsid w:val="008F4A7F"/>
    <w:rsid w:val="008F50B0"/>
    <w:rsid w:val="008F6741"/>
    <w:rsid w:val="008F7CF8"/>
    <w:rsid w:val="009011A2"/>
    <w:rsid w:val="00906CCE"/>
    <w:rsid w:val="00913D58"/>
    <w:rsid w:val="009219A6"/>
    <w:rsid w:val="0092437D"/>
    <w:rsid w:val="00926E59"/>
    <w:rsid w:val="00934CB5"/>
    <w:rsid w:val="009351B2"/>
    <w:rsid w:val="00947293"/>
    <w:rsid w:val="00954A00"/>
    <w:rsid w:val="00957CEB"/>
    <w:rsid w:val="00964037"/>
    <w:rsid w:val="00964882"/>
    <w:rsid w:val="00967BAB"/>
    <w:rsid w:val="009706D5"/>
    <w:rsid w:val="00973853"/>
    <w:rsid w:val="009765B8"/>
    <w:rsid w:val="00981EF1"/>
    <w:rsid w:val="009858D9"/>
    <w:rsid w:val="00990682"/>
    <w:rsid w:val="0099219E"/>
    <w:rsid w:val="00997647"/>
    <w:rsid w:val="009B03E7"/>
    <w:rsid w:val="009B5ED5"/>
    <w:rsid w:val="009C21C2"/>
    <w:rsid w:val="009C4E85"/>
    <w:rsid w:val="009D1F51"/>
    <w:rsid w:val="009D20DA"/>
    <w:rsid w:val="009D21A7"/>
    <w:rsid w:val="009E3514"/>
    <w:rsid w:val="009E458F"/>
    <w:rsid w:val="009F07C5"/>
    <w:rsid w:val="009F16DF"/>
    <w:rsid w:val="009F4150"/>
    <w:rsid w:val="00A01920"/>
    <w:rsid w:val="00A04DB3"/>
    <w:rsid w:val="00A13BC1"/>
    <w:rsid w:val="00A24910"/>
    <w:rsid w:val="00A25BAA"/>
    <w:rsid w:val="00A27676"/>
    <w:rsid w:val="00A27DBF"/>
    <w:rsid w:val="00A34161"/>
    <w:rsid w:val="00A423C3"/>
    <w:rsid w:val="00A50F47"/>
    <w:rsid w:val="00A5177A"/>
    <w:rsid w:val="00A534A0"/>
    <w:rsid w:val="00A54DE3"/>
    <w:rsid w:val="00A579CD"/>
    <w:rsid w:val="00A614CB"/>
    <w:rsid w:val="00A73045"/>
    <w:rsid w:val="00A7430C"/>
    <w:rsid w:val="00A768A2"/>
    <w:rsid w:val="00A825A0"/>
    <w:rsid w:val="00A8289C"/>
    <w:rsid w:val="00A871B1"/>
    <w:rsid w:val="00A90297"/>
    <w:rsid w:val="00A95847"/>
    <w:rsid w:val="00A96F2F"/>
    <w:rsid w:val="00AA0EB4"/>
    <w:rsid w:val="00AA3257"/>
    <w:rsid w:val="00AA712E"/>
    <w:rsid w:val="00AA74DE"/>
    <w:rsid w:val="00AB2F6C"/>
    <w:rsid w:val="00AC210D"/>
    <w:rsid w:val="00AC6557"/>
    <w:rsid w:val="00AD03DC"/>
    <w:rsid w:val="00AD352B"/>
    <w:rsid w:val="00AD6A05"/>
    <w:rsid w:val="00AE3844"/>
    <w:rsid w:val="00AE4D88"/>
    <w:rsid w:val="00AF1AA6"/>
    <w:rsid w:val="00AF28E4"/>
    <w:rsid w:val="00AF406A"/>
    <w:rsid w:val="00B016BC"/>
    <w:rsid w:val="00B031DA"/>
    <w:rsid w:val="00B07FCB"/>
    <w:rsid w:val="00B178B3"/>
    <w:rsid w:val="00B20682"/>
    <w:rsid w:val="00B35D77"/>
    <w:rsid w:val="00B416D3"/>
    <w:rsid w:val="00B454B3"/>
    <w:rsid w:val="00B50CC6"/>
    <w:rsid w:val="00B5213C"/>
    <w:rsid w:val="00B5242C"/>
    <w:rsid w:val="00B549EB"/>
    <w:rsid w:val="00B66B12"/>
    <w:rsid w:val="00B67508"/>
    <w:rsid w:val="00B67C09"/>
    <w:rsid w:val="00B67FA7"/>
    <w:rsid w:val="00B71091"/>
    <w:rsid w:val="00B7119A"/>
    <w:rsid w:val="00B714A6"/>
    <w:rsid w:val="00B72098"/>
    <w:rsid w:val="00B8054E"/>
    <w:rsid w:val="00B813C2"/>
    <w:rsid w:val="00B83DAC"/>
    <w:rsid w:val="00B904F4"/>
    <w:rsid w:val="00BA0734"/>
    <w:rsid w:val="00BB13C1"/>
    <w:rsid w:val="00BB1781"/>
    <w:rsid w:val="00BB227C"/>
    <w:rsid w:val="00BB450B"/>
    <w:rsid w:val="00BB4695"/>
    <w:rsid w:val="00BB561A"/>
    <w:rsid w:val="00BB5E1F"/>
    <w:rsid w:val="00BB7D33"/>
    <w:rsid w:val="00BC042B"/>
    <w:rsid w:val="00BC04EC"/>
    <w:rsid w:val="00BC202D"/>
    <w:rsid w:val="00BC59FE"/>
    <w:rsid w:val="00BD3399"/>
    <w:rsid w:val="00BE61A6"/>
    <w:rsid w:val="00BF62FA"/>
    <w:rsid w:val="00C02C4E"/>
    <w:rsid w:val="00C03092"/>
    <w:rsid w:val="00C05793"/>
    <w:rsid w:val="00C11566"/>
    <w:rsid w:val="00C13E84"/>
    <w:rsid w:val="00C21A93"/>
    <w:rsid w:val="00C2346B"/>
    <w:rsid w:val="00C33BE0"/>
    <w:rsid w:val="00C36585"/>
    <w:rsid w:val="00C478E2"/>
    <w:rsid w:val="00C517E4"/>
    <w:rsid w:val="00C51BCB"/>
    <w:rsid w:val="00C549ED"/>
    <w:rsid w:val="00C55076"/>
    <w:rsid w:val="00C56350"/>
    <w:rsid w:val="00C610BA"/>
    <w:rsid w:val="00C616BA"/>
    <w:rsid w:val="00C6198D"/>
    <w:rsid w:val="00C62265"/>
    <w:rsid w:val="00C63F42"/>
    <w:rsid w:val="00C662DA"/>
    <w:rsid w:val="00C75687"/>
    <w:rsid w:val="00C80D68"/>
    <w:rsid w:val="00C81CD4"/>
    <w:rsid w:val="00C84414"/>
    <w:rsid w:val="00CB3580"/>
    <w:rsid w:val="00CC137B"/>
    <w:rsid w:val="00CC1B5F"/>
    <w:rsid w:val="00CC2D4B"/>
    <w:rsid w:val="00CC4167"/>
    <w:rsid w:val="00CE4796"/>
    <w:rsid w:val="00CE7769"/>
    <w:rsid w:val="00CF1CEC"/>
    <w:rsid w:val="00D01C52"/>
    <w:rsid w:val="00D04D53"/>
    <w:rsid w:val="00D07204"/>
    <w:rsid w:val="00D11299"/>
    <w:rsid w:val="00D15959"/>
    <w:rsid w:val="00D309D7"/>
    <w:rsid w:val="00D31557"/>
    <w:rsid w:val="00D32126"/>
    <w:rsid w:val="00D75A6F"/>
    <w:rsid w:val="00D76695"/>
    <w:rsid w:val="00D77108"/>
    <w:rsid w:val="00D87744"/>
    <w:rsid w:val="00D94F04"/>
    <w:rsid w:val="00D94F90"/>
    <w:rsid w:val="00D96428"/>
    <w:rsid w:val="00DA31FF"/>
    <w:rsid w:val="00DA4367"/>
    <w:rsid w:val="00DB366F"/>
    <w:rsid w:val="00DC0753"/>
    <w:rsid w:val="00DC29C3"/>
    <w:rsid w:val="00DD3058"/>
    <w:rsid w:val="00DE1255"/>
    <w:rsid w:val="00DE1927"/>
    <w:rsid w:val="00DE206F"/>
    <w:rsid w:val="00DE6373"/>
    <w:rsid w:val="00E04380"/>
    <w:rsid w:val="00E2026C"/>
    <w:rsid w:val="00E22DC7"/>
    <w:rsid w:val="00E307DE"/>
    <w:rsid w:val="00E41146"/>
    <w:rsid w:val="00E4494B"/>
    <w:rsid w:val="00E46207"/>
    <w:rsid w:val="00E549A7"/>
    <w:rsid w:val="00E60913"/>
    <w:rsid w:val="00E652D1"/>
    <w:rsid w:val="00E7403F"/>
    <w:rsid w:val="00E845B4"/>
    <w:rsid w:val="00E877B8"/>
    <w:rsid w:val="00E96919"/>
    <w:rsid w:val="00EA0FAA"/>
    <w:rsid w:val="00EA3D05"/>
    <w:rsid w:val="00EB12C6"/>
    <w:rsid w:val="00EB4F6F"/>
    <w:rsid w:val="00EB595A"/>
    <w:rsid w:val="00EB603E"/>
    <w:rsid w:val="00EC7763"/>
    <w:rsid w:val="00ED1110"/>
    <w:rsid w:val="00ED2F9C"/>
    <w:rsid w:val="00ED578B"/>
    <w:rsid w:val="00EE3082"/>
    <w:rsid w:val="00EE3E5E"/>
    <w:rsid w:val="00EE60A8"/>
    <w:rsid w:val="00EF4038"/>
    <w:rsid w:val="00EF48C5"/>
    <w:rsid w:val="00EF6237"/>
    <w:rsid w:val="00F012DC"/>
    <w:rsid w:val="00F044A3"/>
    <w:rsid w:val="00F05BAC"/>
    <w:rsid w:val="00F13DDE"/>
    <w:rsid w:val="00F15F1D"/>
    <w:rsid w:val="00F202F9"/>
    <w:rsid w:val="00F21641"/>
    <w:rsid w:val="00F2288E"/>
    <w:rsid w:val="00F2499F"/>
    <w:rsid w:val="00F30FFB"/>
    <w:rsid w:val="00F34243"/>
    <w:rsid w:val="00F354FF"/>
    <w:rsid w:val="00F3642D"/>
    <w:rsid w:val="00F44B58"/>
    <w:rsid w:val="00F45E06"/>
    <w:rsid w:val="00F55ECE"/>
    <w:rsid w:val="00F56340"/>
    <w:rsid w:val="00F60A6A"/>
    <w:rsid w:val="00F73C8F"/>
    <w:rsid w:val="00F73F51"/>
    <w:rsid w:val="00F74B91"/>
    <w:rsid w:val="00F75E85"/>
    <w:rsid w:val="00F80159"/>
    <w:rsid w:val="00F83354"/>
    <w:rsid w:val="00F860F2"/>
    <w:rsid w:val="00F90E87"/>
    <w:rsid w:val="00F9248D"/>
    <w:rsid w:val="00F943AE"/>
    <w:rsid w:val="00F94643"/>
    <w:rsid w:val="00F95657"/>
    <w:rsid w:val="00F979F2"/>
    <w:rsid w:val="00FA2BAA"/>
    <w:rsid w:val="00FA4A90"/>
    <w:rsid w:val="00FB4214"/>
    <w:rsid w:val="00FC0E19"/>
    <w:rsid w:val="00FC33A3"/>
    <w:rsid w:val="00FC4ACA"/>
    <w:rsid w:val="00FC599C"/>
    <w:rsid w:val="00FC69EA"/>
    <w:rsid w:val="00FD00AF"/>
    <w:rsid w:val="00FD22DF"/>
    <w:rsid w:val="00FD4958"/>
    <w:rsid w:val="00FE509F"/>
    <w:rsid w:val="00FF2136"/>
    <w:rsid w:val="00FF4796"/>
    <w:rsid w:val="00FF5703"/>
    <w:rsid w:val="00FF5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7204CA"/>
  <w15:chartTrackingRefBased/>
  <w15:docId w15:val="{9A0DF1FD-1015-354A-AE52-0DAD40D13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354"/>
    <w:pPr>
      <w:spacing w:line="480" w:lineRule="auto"/>
    </w:pPr>
    <w:rPr>
      <w:rFonts w:eastAsiaTheme="minorHAnsi" w:cs="Times New Roman"/>
      <w:sz w:val="22"/>
      <w:lang w:val="en-US" w:eastAsia="en-US"/>
    </w:rPr>
  </w:style>
  <w:style w:type="paragraph" w:styleId="Heading1">
    <w:name w:val="heading 1"/>
    <w:aliases w:val="Table Headings"/>
    <w:basedOn w:val="Normal"/>
    <w:next w:val="Normal"/>
    <w:link w:val="Heading1Char"/>
    <w:uiPriority w:val="9"/>
    <w:qFormat/>
    <w:rsid w:val="00F83354"/>
    <w:pPr>
      <w:numPr>
        <w:numId w:val="39"/>
      </w:numPr>
      <w:shd w:val="clear" w:color="auto" w:fill="8EAADB" w:themeFill="accent1" w:themeFillTint="99"/>
      <w:spacing w:after="360"/>
      <w:jc w:val="center"/>
      <w:outlineLvl w:val="0"/>
    </w:pPr>
    <w:rPr>
      <w:rFonts w:ascii="Verdana" w:hAnsi="Verdana"/>
      <w:b/>
      <w:bCs/>
      <w:color w:val="000000" w:themeColor="text1"/>
      <w:sz w:val="24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EF6237"/>
    <w:pPr>
      <w:keepNext/>
      <w:numPr>
        <w:numId w:val="0"/>
      </w:numPr>
      <w:pBdr>
        <w:bottom w:val="single" w:sz="4" w:space="1" w:color="auto"/>
      </w:pBdr>
      <w:shd w:val="clear" w:color="auto" w:fill="auto"/>
      <w:spacing w:before="360" w:after="240"/>
      <w:jc w:val="left"/>
      <w:outlineLvl w:val="1"/>
    </w:pPr>
    <w:rPr>
      <w:rFonts w:cstheme="minorHAnsi"/>
      <w:bCs w:val="0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3354"/>
    <w:pPr>
      <w:keepNext/>
      <w:keepLines/>
      <w:widowControl w:val="0"/>
      <w:numPr>
        <w:ilvl w:val="2"/>
        <w:numId w:val="39"/>
      </w:numPr>
      <w:autoSpaceDE w:val="0"/>
      <w:autoSpaceDN w:val="0"/>
      <w:adjustRightInd w:val="0"/>
      <w:spacing w:before="240" w:after="240"/>
      <w:outlineLvl w:val="2"/>
    </w:pPr>
    <w:rPr>
      <w:rFonts w:ascii="Verdana" w:eastAsiaTheme="majorEastAsia" w:hAnsi="Verdana"/>
      <w:b/>
      <w:color w:val="000000" w:themeColor="text1"/>
      <w:sz w:val="20"/>
      <w:szCs w:val="20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F83354"/>
    <w:pPr>
      <w:numPr>
        <w:ilvl w:val="3"/>
        <w:numId w:val="40"/>
      </w:numPr>
      <w:outlineLvl w:val="3"/>
    </w:pPr>
    <w:rPr>
      <w:color w:val="2F5496" w:themeColor="accent1" w:themeShade="BF"/>
    </w:rPr>
  </w:style>
  <w:style w:type="paragraph" w:styleId="Heading5">
    <w:name w:val="heading 5"/>
    <w:basedOn w:val="FiguresONLY"/>
    <w:next w:val="Normal"/>
    <w:link w:val="Heading5Char"/>
    <w:uiPriority w:val="9"/>
    <w:unhideWhenUsed/>
    <w:qFormat/>
    <w:rsid w:val="00F83354"/>
    <w:pPr>
      <w:numPr>
        <w:ilvl w:val="4"/>
        <w:numId w:val="40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354"/>
    <w:pPr>
      <w:keepNext/>
      <w:keepLines/>
      <w:widowControl w:val="0"/>
      <w:numPr>
        <w:ilvl w:val="5"/>
        <w:numId w:val="40"/>
      </w:numPr>
      <w:autoSpaceDE w:val="0"/>
      <w:autoSpaceDN w:val="0"/>
      <w:adjustRightInd w:val="0"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354"/>
    <w:pPr>
      <w:keepNext/>
      <w:keepLines/>
      <w:widowControl w:val="0"/>
      <w:numPr>
        <w:ilvl w:val="6"/>
        <w:numId w:val="40"/>
      </w:numPr>
      <w:autoSpaceDE w:val="0"/>
      <w:autoSpaceDN w:val="0"/>
      <w:adjustRightInd w:val="0"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354"/>
    <w:pPr>
      <w:keepNext/>
      <w:keepLines/>
      <w:widowControl w:val="0"/>
      <w:numPr>
        <w:ilvl w:val="7"/>
        <w:numId w:val="40"/>
      </w:numPr>
      <w:autoSpaceDE w:val="0"/>
      <w:autoSpaceDN w:val="0"/>
      <w:adjustRightInd w:val="0"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354"/>
    <w:pPr>
      <w:keepNext/>
      <w:keepLines/>
      <w:widowControl w:val="0"/>
      <w:numPr>
        <w:ilvl w:val="8"/>
        <w:numId w:val="40"/>
      </w:numPr>
      <w:autoSpaceDE w:val="0"/>
      <w:autoSpaceDN w:val="0"/>
      <w:adjustRightInd w:val="0"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able Headings Char"/>
    <w:basedOn w:val="DefaultParagraphFont"/>
    <w:link w:val="Heading1"/>
    <w:uiPriority w:val="9"/>
    <w:rsid w:val="00F83354"/>
    <w:rPr>
      <w:rFonts w:ascii="Verdana" w:eastAsiaTheme="minorHAnsi" w:hAnsi="Verdana" w:cs="Times New Roman"/>
      <w:b/>
      <w:bCs/>
      <w:color w:val="000000" w:themeColor="text1"/>
      <w:shd w:val="clear" w:color="auto" w:fill="8EAADB" w:themeFill="accent1" w:themeFillTint="99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F6237"/>
    <w:rPr>
      <w:rFonts w:ascii="Verdana" w:eastAsiaTheme="minorHAnsi" w:hAnsi="Verdana" w:cstheme="minorHAnsi"/>
      <w:b/>
      <w:color w:val="000000" w:themeColor="text1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83354"/>
    <w:rPr>
      <w:rFonts w:ascii="Verdana" w:eastAsiaTheme="majorEastAsia" w:hAnsi="Verdana" w:cs="Times New Roman"/>
      <w:b/>
      <w:color w:val="000000" w:themeColor="text1"/>
      <w:sz w:val="20"/>
      <w:szCs w:val="20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F83354"/>
    <w:rPr>
      <w:rFonts w:ascii="Verdana" w:eastAsiaTheme="majorEastAsia" w:hAnsi="Verdana" w:cs="Times New Roman"/>
      <w:b/>
      <w:color w:val="2F5496" w:themeColor="accent1" w:themeShade="BF"/>
      <w:sz w:val="20"/>
      <w:szCs w:val="20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F83354"/>
    <w:rPr>
      <w:rFonts w:eastAsiaTheme="minorHAnsi" w:cs="Times New Roman"/>
      <w:b/>
      <w:bCs/>
      <w:color w:val="000000" w:themeColor="text1"/>
      <w:szCs w:val="18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354"/>
    <w:rPr>
      <w:rFonts w:asciiTheme="majorHAnsi" w:eastAsiaTheme="majorEastAsia" w:hAnsiTheme="majorHAnsi" w:cstheme="majorBidi"/>
      <w:color w:val="1F3763" w:themeColor="accent1" w:themeShade="7F"/>
      <w:sz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354"/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35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35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354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54"/>
    <w:rPr>
      <w:rFonts w:eastAsiaTheme="minorHAnsi" w:cs="Times New Roman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83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33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3354"/>
    <w:rPr>
      <w:rFonts w:eastAsiaTheme="minorHAns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3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354"/>
    <w:rPr>
      <w:rFonts w:eastAsiaTheme="minorHAnsi" w:cs="Times New Roman"/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833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3354"/>
    <w:rPr>
      <w:rFonts w:eastAsiaTheme="minorHAnsi" w:cs="Times New Roman"/>
      <w:sz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833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3354"/>
    <w:rPr>
      <w:rFonts w:eastAsiaTheme="minorHAnsi" w:cs="Times New Roman"/>
      <w:sz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F83354"/>
  </w:style>
  <w:style w:type="character" w:styleId="UnresolvedMention">
    <w:name w:val="Unresolved Mention"/>
    <w:basedOn w:val="DefaultParagraphFont"/>
    <w:uiPriority w:val="99"/>
    <w:unhideWhenUsed/>
    <w:rsid w:val="00F83354"/>
    <w:rPr>
      <w:color w:val="605E5C"/>
      <w:shd w:val="clear" w:color="auto" w:fill="E1DFDD"/>
    </w:rPr>
  </w:style>
  <w:style w:type="paragraph" w:customStyle="1" w:styleId="Single-spaceleft-justified">
    <w:name w:val="Single-space + left-justified"/>
    <w:basedOn w:val="Normal"/>
    <w:qFormat/>
    <w:rsid w:val="00F83354"/>
    <w:pPr>
      <w:spacing w:line="276" w:lineRule="auto"/>
      <w:jc w:val="both"/>
    </w:pPr>
  </w:style>
  <w:style w:type="paragraph" w:customStyle="1" w:styleId="References">
    <w:name w:val="References"/>
    <w:basedOn w:val="Normal"/>
    <w:qFormat/>
    <w:rsid w:val="00F83354"/>
    <w:pPr>
      <w:spacing w:after="240" w:line="240" w:lineRule="auto"/>
      <w:ind w:left="475" w:hanging="475"/>
    </w:pPr>
  </w:style>
  <w:style w:type="paragraph" w:customStyle="1" w:styleId="FiguresONLY">
    <w:name w:val="Figures ONLY"/>
    <w:basedOn w:val="TableFooter"/>
    <w:qFormat/>
    <w:rsid w:val="00F83354"/>
    <w:pPr>
      <w:ind w:right="-90"/>
    </w:pPr>
    <w:rPr>
      <w:b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F83354"/>
    <w:pPr>
      <w:tabs>
        <w:tab w:val="right" w:leader="dot" w:pos="8930"/>
      </w:tabs>
      <w:spacing w:after="120" w:line="240" w:lineRule="auto"/>
      <w:ind w:left="238" w:right="515" w:hanging="238"/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F83354"/>
    <w:pPr>
      <w:tabs>
        <w:tab w:val="left" w:pos="851"/>
        <w:tab w:val="right" w:leader="dot" w:pos="8930"/>
      </w:tabs>
      <w:spacing w:after="120" w:line="240" w:lineRule="auto"/>
      <w:ind w:left="784" w:right="516" w:hanging="546"/>
    </w:pPr>
    <w:rPr>
      <w:rFonts w:cstheme="minorHAnsi"/>
      <w:bCs/>
      <w:noProof/>
      <w:szCs w:val="22"/>
    </w:rPr>
  </w:style>
  <w:style w:type="paragraph" w:styleId="TOC3">
    <w:name w:val="toc 3"/>
    <w:basedOn w:val="TOC2"/>
    <w:next w:val="Normal"/>
    <w:autoRedefine/>
    <w:uiPriority w:val="39"/>
    <w:unhideWhenUsed/>
    <w:rsid w:val="00F83354"/>
  </w:style>
  <w:style w:type="paragraph" w:styleId="TOC4">
    <w:name w:val="toc 4"/>
    <w:basedOn w:val="Normal"/>
    <w:next w:val="Normal"/>
    <w:autoRedefine/>
    <w:uiPriority w:val="39"/>
    <w:unhideWhenUsed/>
    <w:rsid w:val="00F83354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83354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83354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83354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83354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83354"/>
    <w:pPr>
      <w:ind w:left="1920"/>
    </w:pPr>
    <w:rPr>
      <w:rFonts w:cstheme="minorHAnsi"/>
      <w:sz w:val="20"/>
      <w:szCs w:val="20"/>
    </w:rPr>
  </w:style>
  <w:style w:type="paragraph" w:customStyle="1" w:styleId="TablesONLY">
    <w:name w:val="Tables ONLY"/>
    <w:basedOn w:val="FiguresONLY"/>
    <w:qFormat/>
    <w:rsid w:val="00F83354"/>
  </w:style>
  <w:style w:type="paragraph" w:styleId="NoSpacing">
    <w:name w:val="No Spacing"/>
    <w:uiPriority w:val="1"/>
    <w:qFormat/>
    <w:rsid w:val="00F83354"/>
    <w:rPr>
      <w:rFonts w:eastAsiaTheme="minorHAnsi"/>
      <w:sz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F83354"/>
    <w:pPr>
      <w:widowControl w:val="0"/>
      <w:autoSpaceDE w:val="0"/>
      <w:autoSpaceDN w:val="0"/>
      <w:adjustRightInd w:val="0"/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F83354"/>
    <w:pPr>
      <w:keepNext/>
      <w:keepLines/>
      <w:widowControl w:val="0"/>
      <w:autoSpaceDE w:val="0"/>
      <w:autoSpaceDN w:val="0"/>
      <w:adjustRightInd w:val="0"/>
      <w:spacing w:before="480"/>
      <w:outlineLvl w:val="9"/>
    </w:pPr>
    <w:rPr>
      <w:rFonts w:eastAsiaTheme="majorEastAsia"/>
      <w:caps/>
      <w:smallCaps/>
    </w:rPr>
  </w:style>
  <w:style w:type="character" w:styleId="Hyperlink">
    <w:name w:val="Hyperlink"/>
    <w:basedOn w:val="DefaultParagraphFont"/>
    <w:uiPriority w:val="99"/>
    <w:unhideWhenUsed/>
    <w:rsid w:val="00F83354"/>
    <w:rPr>
      <w:rFonts w:asciiTheme="minorHAnsi" w:hAnsiTheme="minorHAnsi"/>
      <w:color w:val="262626" w:themeColor="text1" w:themeTint="D9"/>
      <w:sz w:val="22"/>
      <w:u w:val="single"/>
    </w:rPr>
  </w:style>
  <w:style w:type="table" w:styleId="TableGrid">
    <w:name w:val="Table Grid"/>
    <w:basedOn w:val="TableNormal"/>
    <w:uiPriority w:val="39"/>
    <w:rsid w:val="00F83354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83354"/>
    <w:rPr>
      <w:color w:val="808080"/>
    </w:rPr>
  </w:style>
  <w:style w:type="character" w:customStyle="1" w:styleId="apple-converted-space">
    <w:name w:val="apple-converted-space"/>
    <w:basedOn w:val="DefaultParagraphFont"/>
    <w:rsid w:val="00F83354"/>
  </w:style>
  <w:style w:type="paragraph" w:styleId="Revision">
    <w:name w:val="Revision"/>
    <w:hidden/>
    <w:uiPriority w:val="99"/>
    <w:semiHidden/>
    <w:rsid w:val="00F83354"/>
    <w:rPr>
      <w:rFonts w:ascii="Arial" w:eastAsiaTheme="minorHAnsi" w:hAnsi="Arial"/>
      <w:sz w:val="22"/>
      <w:lang w:val="en-US" w:eastAsia="en-US"/>
    </w:rPr>
  </w:style>
  <w:style w:type="paragraph" w:customStyle="1" w:styleId="DissertationTitle">
    <w:name w:val="Dissertation Title"/>
    <w:basedOn w:val="Normal"/>
    <w:qFormat/>
    <w:rsid w:val="00F83354"/>
    <w:pPr>
      <w:jc w:val="center"/>
    </w:pPr>
    <w:rPr>
      <w:b/>
      <w:caps/>
      <w:smallCaps/>
    </w:rPr>
  </w:style>
  <w:style w:type="paragraph" w:customStyle="1" w:styleId="Chapters0">
    <w:name w:val="Chapters 0"/>
    <w:basedOn w:val="Normal"/>
    <w:qFormat/>
    <w:rsid w:val="00F83354"/>
    <w:pPr>
      <w:jc w:val="center"/>
    </w:pPr>
    <w:rPr>
      <w:rFonts w:ascii="Verdana" w:hAnsi="Verdana"/>
      <w:b/>
      <w:caps/>
      <w:spacing w:val="10"/>
      <w:sz w:val="24"/>
    </w:rPr>
  </w:style>
  <w:style w:type="paragraph" w:customStyle="1" w:styleId="FigureHeader">
    <w:name w:val="Figure Header"/>
    <w:basedOn w:val="Normal"/>
    <w:qFormat/>
    <w:rsid w:val="00F83354"/>
    <w:pPr>
      <w:spacing w:line="240" w:lineRule="auto"/>
    </w:pPr>
    <w:rPr>
      <w:b/>
      <w:bCs/>
      <w:color w:val="000000" w:themeColor="text1"/>
    </w:rPr>
  </w:style>
  <w:style w:type="paragraph" w:customStyle="1" w:styleId="ChapterTitle">
    <w:name w:val="Chapter Title"/>
    <w:basedOn w:val="Normal"/>
    <w:link w:val="ChapterTitleChar"/>
    <w:qFormat/>
    <w:rsid w:val="00F83354"/>
    <w:pPr>
      <w:jc w:val="center"/>
    </w:pPr>
    <w:rPr>
      <w:b/>
      <w:bCs/>
      <w:color w:val="000000" w:themeColor="text1"/>
      <w:sz w:val="28"/>
      <w:szCs w:val="28"/>
    </w:rPr>
  </w:style>
  <w:style w:type="character" w:customStyle="1" w:styleId="ChapterTitleChar">
    <w:name w:val="Chapter Title Char"/>
    <w:link w:val="ChapterTitle"/>
    <w:rsid w:val="00F83354"/>
    <w:rPr>
      <w:rFonts w:eastAsiaTheme="minorHAnsi" w:cs="Times New Roman"/>
      <w:b/>
      <w:bCs/>
      <w:color w:val="000000" w:themeColor="text1"/>
      <w:sz w:val="28"/>
      <w:szCs w:val="28"/>
      <w:lang w:val="en-US" w:eastAsia="en-US"/>
    </w:rPr>
  </w:style>
  <w:style w:type="paragraph" w:customStyle="1" w:styleId="TableFooter">
    <w:name w:val="Table Footer"/>
    <w:basedOn w:val="Normal"/>
    <w:qFormat/>
    <w:rsid w:val="00F83354"/>
    <w:pPr>
      <w:widowControl w:val="0"/>
      <w:autoSpaceDE w:val="0"/>
      <w:autoSpaceDN w:val="0"/>
      <w:adjustRightInd w:val="0"/>
      <w:spacing w:before="120" w:after="120" w:line="240" w:lineRule="auto"/>
    </w:pPr>
    <w:rPr>
      <w:bCs/>
      <w:color w:val="000000" w:themeColor="text1"/>
      <w:sz w:val="18"/>
      <w:szCs w:val="18"/>
    </w:rPr>
  </w:style>
  <w:style w:type="paragraph" w:styleId="NormalWeb">
    <w:name w:val="Normal (Web)"/>
    <w:basedOn w:val="Normal"/>
    <w:uiPriority w:val="99"/>
    <w:rsid w:val="00F83354"/>
    <w:pPr>
      <w:spacing w:beforeLines="1" w:afterLines="1" w:line="240" w:lineRule="auto"/>
    </w:pPr>
    <w:rPr>
      <w:rFonts w:ascii="Times" w:hAnsi="Times"/>
      <w:sz w:val="20"/>
      <w:lang w:val="fr-FR" w:eastAsia="fr-FR"/>
    </w:rPr>
  </w:style>
  <w:style w:type="table" w:customStyle="1" w:styleId="TableGrid1">
    <w:name w:val="Table Grid1"/>
    <w:basedOn w:val="TableNormal"/>
    <w:next w:val="TableGrid"/>
    <w:uiPriority w:val="39"/>
    <w:rsid w:val="00F83354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83354"/>
  </w:style>
  <w:style w:type="table" w:customStyle="1" w:styleId="TableGrid2">
    <w:name w:val="Table Grid2"/>
    <w:basedOn w:val="TableNormal"/>
    <w:next w:val="TableGrid"/>
    <w:uiPriority w:val="39"/>
    <w:rsid w:val="00F83354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F83354"/>
  </w:style>
  <w:style w:type="table" w:customStyle="1" w:styleId="TableGrid3">
    <w:name w:val="Table Grid3"/>
    <w:basedOn w:val="TableNormal"/>
    <w:next w:val="TableGrid"/>
    <w:uiPriority w:val="39"/>
    <w:rsid w:val="00F83354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F83354"/>
  </w:style>
  <w:style w:type="character" w:styleId="FollowedHyperlink">
    <w:name w:val="FollowedHyperlink"/>
    <w:basedOn w:val="DefaultParagraphFont"/>
    <w:uiPriority w:val="99"/>
    <w:semiHidden/>
    <w:unhideWhenUsed/>
    <w:rsid w:val="00F83354"/>
    <w:rPr>
      <w:rFonts w:ascii="Calibri" w:hAnsi="Calibri"/>
      <w:color w:val="3B3838" w:themeColor="background2" w:themeShade="40"/>
      <w:sz w:val="22"/>
      <w:u w:val="single"/>
    </w:rPr>
  </w:style>
  <w:style w:type="numbering" w:customStyle="1" w:styleId="NoList4">
    <w:name w:val="No List4"/>
    <w:next w:val="NoList"/>
    <w:uiPriority w:val="99"/>
    <w:semiHidden/>
    <w:unhideWhenUsed/>
    <w:rsid w:val="00F83354"/>
  </w:style>
  <w:style w:type="table" w:customStyle="1" w:styleId="TableGrid4">
    <w:name w:val="Table Grid4"/>
    <w:basedOn w:val="TableNormal"/>
    <w:next w:val="TableGrid"/>
    <w:uiPriority w:val="39"/>
    <w:rsid w:val="00F83354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for-secondline">
    <w:name w:val="infor - second line"/>
    <w:basedOn w:val="Normal"/>
    <w:link w:val="infor-secondlineChar"/>
    <w:qFormat/>
    <w:rsid w:val="00F83354"/>
    <w:pPr>
      <w:numPr>
        <w:numId w:val="2"/>
      </w:numPr>
      <w:spacing w:line="240" w:lineRule="auto"/>
    </w:pPr>
    <w:rPr>
      <w:rFonts w:cstheme="minorBidi"/>
    </w:rPr>
  </w:style>
  <w:style w:type="character" w:customStyle="1" w:styleId="infor-secondlineChar">
    <w:name w:val="infor - second line Char"/>
    <w:basedOn w:val="DefaultParagraphFont"/>
    <w:link w:val="infor-secondline"/>
    <w:rsid w:val="00F83354"/>
    <w:rPr>
      <w:rFonts w:eastAsiaTheme="minorHAnsi"/>
      <w:sz w:val="22"/>
      <w:lang w:val="en-US" w:eastAsia="en-US"/>
    </w:rPr>
  </w:style>
  <w:style w:type="paragraph" w:customStyle="1" w:styleId="DatedInformation">
    <w:name w:val="Dated Information"/>
    <w:basedOn w:val="Normal"/>
    <w:link w:val="DatedInformationChar"/>
    <w:qFormat/>
    <w:rsid w:val="00F83354"/>
    <w:pPr>
      <w:spacing w:before="120" w:after="120" w:line="276" w:lineRule="auto"/>
      <w:ind w:left="2160" w:hanging="1800"/>
    </w:pPr>
    <w:rPr>
      <w:rFonts w:cstheme="minorBidi"/>
    </w:rPr>
  </w:style>
  <w:style w:type="character" w:customStyle="1" w:styleId="DatedInformationChar">
    <w:name w:val="Dated Information Char"/>
    <w:basedOn w:val="DefaultParagraphFont"/>
    <w:link w:val="DatedInformation"/>
    <w:rsid w:val="00F83354"/>
    <w:rPr>
      <w:rFonts w:eastAsiaTheme="minorHAnsi"/>
      <w:sz w:val="22"/>
      <w:lang w:val="en-US" w:eastAsia="en-US"/>
    </w:rPr>
  </w:style>
  <w:style w:type="paragraph" w:customStyle="1" w:styleId="MainText">
    <w:name w:val="Main Text"/>
    <w:basedOn w:val="Normal"/>
    <w:qFormat/>
    <w:rsid w:val="00F83354"/>
  </w:style>
  <w:style w:type="paragraph" w:customStyle="1" w:styleId="Style1">
    <w:name w:val="Style1"/>
    <w:basedOn w:val="Normal"/>
    <w:rsid w:val="00F83354"/>
    <w:pPr>
      <w:numPr>
        <w:ilvl w:val="2"/>
        <w:numId w:val="1"/>
      </w:numPr>
    </w:pPr>
  </w:style>
  <w:style w:type="paragraph" w:styleId="FootnoteText">
    <w:name w:val="footnote text"/>
    <w:basedOn w:val="Normal"/>
    <w:link w:val="FootnoteTextChar"/>
    <w:uiPriority w:val="99"/>
    <w:unhideWhenUsed/>
    <w:rsid w:val="00F83354"/>
    <w:pPr>
      <w:spacing w:line="240" w:lineRule="auto"/>
    </w:pPr>
    <w:rPr>
      <w:rFonts w:eastAsia="Times New Roman"/>
      <w:sz w:val="18"/>
      <w:szCs w:val="20"/>
      <w:lang w:val="en-AU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83354"/>
    <w:rPr>
      <w:rFonts w:eastAsia="Times New Roman" w:cs="Times New Roman"/>
      <w:sz w:val="18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F8335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83354"/>
    <w:pPr>
      <w:spacing w:line="240" w:lineRule="auto"/>
      <w:jc w:val="center"/>
    </w:pPr>
    <w:rPr>
      <w:rFonts w:ascii="Calibri" w:eastAsia="Times New Roman" w:hAnsi="Calibri" w:cs="Calibri"/>
      <w:lang w:val="en-AU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3354"/>
    <w:rPr>
      <w:rFonts w:ascii="Calibri" w:eastAsia="Times New Roman" w:hAnsi="Calibri" w:cs="Calibri"/>
      <w:sz w:val="22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F83354"/>
    <w:pPr>
      <w:spacing w:line="240" w:lineRule="auto"/>
    </w:pPr>
    <w:rPr>
      <w:rFonts w:ascii="Calibri" w:eastAsia="Times New Roman" w:hAnsi="Calibri" w:cs="Calibri"/>
      <w:lang w:val="en-AU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83354"/>
    <w:rPr>
      <w:rFonts w:ascii="Calibri" w:eastAsia="Times New Roman" w:hAnsi="Calibri" w:cs="Calibri"/>
      <w:sz w:val="22"/>
      <w:lang w:val="en-AU"/>
    </w:rPr>
  </w:style>
  <w:style w:type="character" w:styleId="Strong">
    <w:name w:val="Strong"/>
    <w:basedOn w:val="DefaultParagraphFont"/>
    <w:uiPriority w:val="22"/>
    <w:qFormat/>
    <w:rsid w:val="00F83354"/>
    <w:rPr>
      <w:b/>
      <w:bCs/>
    </w:rPr>
  </w:style>
  <w:style w:type="table" w:styleId="PlainTable2">
    <w:name w:val="Plain Table 2"/>
    <w:basedOn w:val="TableNormal"/>
    <w:uiPriority w:val="42"/>
    <w:rsid w:val="00F83354"/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973853"/>
    <w:pPr>
      <w:spacing w:before="240" w:after="240" w:line="240" w:lineRule="auto"/>
      <w:contextualSpacing/>
    </w:pPr>
    <w:rPr>
      <w:rFonts w:eastAsiaTheme="majorEastAsia" w:cstheme="majorBidi"/>
      <w:b/>
      <w:kern w:val="28"/>
      <w:sz w:val="28"/>
      <w:szCs w:val="56"/>
      <w:lang w:val="en-AU" w:eastAsia="zh-CN"/>
    </w:rPr>
  </w:style>
  <w:style w:type="character" w:customStyle="1" w:styleId="TitleChar">
    <w:name w:val="Title Char"/>
    <w:basedOn w:val="DefaultParagraphFont"/>
    <w:link w:val="Title"/>
    <w:uiPriority w:val="10"/>
    <w:rsid w:val="00973853"/>
    <w:rPr>
      <w:rFonts w:eastAsiaTheme="majorEastAsia" w:cstheme="majorBidi"/>
      <w:b/>
      <w:kern w:val="28"/>
      <w:sz w:val="28"/>
      <w:szCs w:val="56"/>
      <w:lang w:val="en-AU"/>
    </w:rPr>
  </w:style>
  <w:style w:type="numbering" w:customStyle="1" w:styleId="CurrentList1">
    <w:name w:val="Current List1"/>
    <w:uiPriority w:val="99"/>
    <w:rsid w:val="00F83354"/>
    <w:pPr>
      <w:numPr>
        <w:numId w:val="12"/>
      </w:numPr>
    </w:p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F83354"/>
    <w:pPr>
      <w:keepNext/>
      <w:spacing w:after="120" w:line="240" w:lineRule="auto"/>
    </w:pPr>
    <w:rPr>
      <w:rFonts w:ascii="Times New Roman Bold" w:hAnsi="Times New Roman Bold"/>
      <w:bCs/>
      <w:iCs/>
      <w:noProof/>
      <w:color w:val="000000" w:themeColor="text1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F83354"/>
    <w:pPr>
      <w:spacing w:after="120" w:line="240" w:lineRule="auto"/>
    </w:pPr>
    <w:rPr>
      <w:sz w:val="20"/>
    </w:rPr>
  </w:style>
  <w:style w:type="table" w:styleId="TableGridLight">
    <w:name w:val="Grid Table Light"/>
    <w:basedOn w:val="TableNormal"/>
    <w:uiPriority w:val="40"/>
    <w:rsid w:val="00F8335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F83354"/>
    <w:rPr>
      <w:i/>
      <w:iCs/>
    </w:rPr>
  </w:style>
  <w:style w:type="paragraph" w:customStyle="1" w:styleId="Captions-Figure">
    <w:name w:val="Captions - Figure"/>
    <w:basedOn w:val="Caption"/>
    <w:link w:val="Captions-FigureChar"/>
    <w:qFormat/>
    <w:rsid w:val="00F83354"/>
    <w:pPr>
      <w:spacing w:after="240" w:line="360" w:lineRule="auto"/>
      <w:ind w:left="992" w:hanging="992"/>
    </w:pPr>
    <w:rPr>
      <w:b/>
      <w:sz w:val="22"/>
    </w:rPr>
  </w:style>
  <w:style w:type="paragraph" w:customStyle="1" w:styleId="Captions-Tables">
    <w:name w:val="Captions - Tables"/>
    <w:basedOn w:val="Captions-Figure"/>
    <w:link w:val="Captions-TablesChar"/>
    <w:qFormat/>
    <w:rsid w:val="00F83354"/>
    <w:pPr>
      <w:keepNext w:val="0"/>
      <w:spacing w:after="0"/>
      <w:ind w:left="1444" w:hanging="1410"/>
    </w:pPr>
  </w:style>
  <w:style w:type="character" w:customStyle="1" w:styleId="CaptionChar">
    <w:name w:val="Caption Char"/>
    <w:basedOn w:val="DefaultParagraphFont"/>
    <w:link w:val="Caption"/>
    <w:uiPriority w:val="35"/>
    <w:rsid w:val="00F83354"/>
    <w:rPr>
      <w:rFonts w:ascii="Times New Roman Bold" w:eastAsiaTheme="minorHAnsi" w:hAnsi="Times New Roman Bold" w:cs="Times New Roman"/>
      <w:bCs/>
      <w:iCs/>
      <w:noProof/>
      <w:color w:val="000000" w:themeColor="text1"/>
      <w:sz w:val="20"/>
      <w:szCs w:val="20"/>
      <w:lang w:val="en-US" w:eastAsia="en-US"/>
    </w:rPr>
  </w:style>
  <w:style w:type="character" w:customStyle="1" w:styleId="Captions-FigureChar">
    <w:name w:val="Captions - Figure Char"/>
    <w:basedOn w:val="CaptionChar"/>
    <w:link w:val="Captions-Figure"/>
    <w:rsid w:val="00F83354"/>
    <w:rPr>
      <w:rFonts w:ascii="Times New Roman Bold" w:eastAsiaTheme="minorHAnsi" w:hAnsi="Times New Roman Bold" w:cs="Times New Roman"/>
      <w:b/>
      <w:bCs/>
      <w:iCs/>
      <w:noProof/>
      <w:color w:val="000000" w:themeColor="text1"/>
      <w:sz w:val="22"/>
      <w:szCs w:val="20"/>
      <w:lang w:val="en-US" w:eastAsia="en-US"/>
    </w:rPr>
  </w:style>
  <w:style w:type="character" w:customStyle="1" w:styleId="Captions-TablesChar">
    <w:name w:val="Captions - Tables Char"/>
    <w:basedOn w:val="Captions-FigureChar"/>
    <w:link w:val="Captions-Tables"/>
    <w:rsid w:val="00F83354"/>
    <w:rPr>
      <w:rFonts w:ascii="Times New Roman Bold" w:eastAsiaTheme="minorHAnsi" w:hAnsi="Times New Roman Bold" w:cs="Times New Roman"/>
      <w:b/>
      <w:bCs/>
      <w:iCs/>
      <w:noProof/>
      <w:color w:val="000000" w:themeColor="text1"/>
      <w:sz w:val="22"/>
      <w:szCs w:val="20"/>
      <w:lang w:val="en-US" w:eastAsia="en-US"/>
    </w:rPr>
  </w:style>
  <w:style w:type="paragraph" w:customStyle="1" w:styleId="voice">
    <w:name w:val="voice"/>
    <w:basedOn w:val="Normal"/>
    <w:link w:val="voiceChar"/>
    <w:qFormat/>
    <w:rsid w:val="00F83354"/>
    <w:pPr>
      <w:spacing w:before="120" w:after="120"/>
      <w:ind w:left="567" w:right="516"/>
    </w:pPr>
    <w:rPr>
      <w:b/>
      <w:i/>
    </w:rPr>
  </w:style>
  <w:style w:type="character" w:customStyle="1" w:styleId="voiceChar">
    <w:name w:val="voice Char"/>
    <w:basedOn w:val="DefaultParagraphFont"/>
    <w:link w:val="voice"/>
    <w:rsid w:val="00F83354"/>
    <w:rPr>
      <w:rFonts w:eastAsiaTheme="minorHAnsi" w:cs="Times New Roman"/>
      <w:b/>
      <w:i/>
      <w:sz w:val="22"/>
      <w:lang w:val="en-US" w:eastAsia="en-US"/>
    </w:rPr>
  </w:style>
  <w:style w:type="character" w:customStyle="1" w:styleId="il">
    <w:name w:val="il"/>
    <w:basedOn w:val="DefaultParagraphFont"/>
    <w:rsid w:val="00F83354"/>
  </w:style>
  <w:style w:type="paragraph" w:styleId="Subtitle">
    <w:name w:val="Subtitle"/>
    <w:basedOn w:val="Normal"/>
    <w:next w:val="Normal"/>
    <w:link w:val="SubtitleChar"/>
    <w:uiPriority w:val="11"/>
    <w:qFormat/>
    <w:rsid w:val="00973853"/>
    <w:pPr>
      <w:numPr>
        <w:ilvl w:val="1"/>
      </w:numPr>
      <w:spacing w:after="160" w:line="360" w:lineRule="auto"/>
    </w:pPr>
    <w:rPr>
      <w:rFonts w:eastAsiaTheme="minorEastAsia" w:cstheme="minorBidi"/>
      <w:b/>
      <w:color w:val="000000" w:themeColor="text1"/>
      <w:sz w:val="24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73853"/>
    <w:rPr>
      <w:b/>
      <w:color w:val="000000" w:themeColor="text1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3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94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1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76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25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24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75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519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8099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539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idula Shankar</dc:creator>
  <cp:keywords/>
  <dc:description/>
  <cp:lastModifiedBy>Mridula Shankar</cp:lastModifiedBy>
  <cp:revision>3</cp:revision>
  <dcterms:created xsi:type="dcterms:W3CDTF">2023-04-03T01:21:00Z</dcterms:created>
  <dcterms:modified xsi:type="dcterms:W3CDTF">2023-04-25T04:51:00Z</dcterms:modified>
</cp:coreProperties>
</file>